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285C0" w14:textId="77777777" w:rsidR="001A3DEB" w:rsidRDefault="001A3DEB">
      <w:pPr>
        <w:widowControl/>
        <w:rPr>
          <w:rFonts w:cs="Times New Roman"/>
          <w:szCs w:val="24"/>
        </w:rPr>
      </w:pPr>
      <w:bookmarkStart w:id="0" w:name="_GoBack"/>
      <w:bookmarkEnd w:id="0"/>
    </w:p>
    <w:tbl>
      <w:tblPr>
        <w:tblStyle w:val="af0"/>
        <w:tblW w:w="15687" w:type="dxa"/>
        <w:jc w:val="center"/>
        <w:tblInd w:w="495" w:type="dxa"/>
        <w:tblLayout w:type="fixed"/>
        <w:tblLook w:val="04A0" w:firstRow="1" w:lastRow="0" w:firstColumn="1" w:lastColumn="0" w:noHBand="0" w:noVBand="1"/>
      </w:tblPr>
      <w:tblGrid>
        <w:gridCol w:w="440"/>
        <w:gridCol w:w="957"/>
        <w:gridCol w:w="850"/>
        <w:gridCol w:w="682"/>
        <w:gridCol w:w="1134"/>
        <w:gridCol w:w="687"/>
        <w:gridCol w:w="567"/>
        <w:gridCol w:w="851"/>
        <w:gridCol w:w="801"/>
        <w:gridCol w:w="567"/>
        <w:gridCol w:w="992"/>
        <w:gridCol w:w="919"/>
        <w:gridCol w:w="850"/>
        <w:gridCol w:w="588"/>
        <w:gridCol w:w="1984"/>
        <w:gridCol w:w="993"/>
        <w:gridCol w:w="708"/>
        <w:gridCol w:w="1117"/>
      </w:tblGrid>
      <w:tr w:rsidR="00A7049B" w:rsidRPr="00FD2D08" w14:paraId="08104298" w14:textId="77777777" w:rsidTr="002A513A">
        <w:trPr>
          <w:jc w:val="center"/>
        </w:trPr>
        <w:tc>
          <w:tcPr>
            <w:tcW w:w="15687" w:type="dxa"/>
            <w:gridSpan w:val="18"/>
          </w:tcPr>
          <w:p w14:paraId="5CAD8691" w14:textId="3A2FCD93" w:rsidR="00A7049B" w:rsidRPr="00FF662F" w:rsidRDefault="00A7049B" w:rsidP="00FF0601">
            <w:pPr>
              <w:rPr>
                <w:b/>
                <w:sz w:val="16"/>
                <w:szCs w:val="16"/>
              </w:rPr>
            </w:pPr>
            <w:r w:rsidRPr="00FD2D08">
              <w:rPr>
                <w:rFonts w:cs="Times New Roman"/>
                <w:b/>
                <w:szCs w:val="24"/>
              </w:rPr>
              <w:t>Supplementary Table</w:t>
            </w:r>
            <w:r w:rsidRPr="00FD2D08">
              <w:rPr>
                <w:b/>
                <w:szCs w:val="24"/>
              </w:rPr>
              <w:t xml:space="preserve"> </w:t>
            </w:r>
            <w:r>
              <w:rPr>
                <w:rFonts w:hint="eastAsia"/>
                <w:b/>
                <w:szCs w:val="24"/>
              </w:rPr>
              <w:t>2</w:t>
            </w:r>
            <w:r w:rsidRPr="00FD2D08">
              <w:rPr>
                <w:b/>
                <w:szCs w:val="24"/>
              </w:rPr>
              <w:t>. Clinical, laboratory, and pathological features and outcome</w:t>
            </w:r>
            <w:r>
              <w:rPr>
                <w:rFonts w:hint="eastAsia"/>
                <w:b/>
                <w:szCs w:val="24"/>
              </w:rPr>
              <w:t>s</w:t>
            </w:r>
            <w:r w:rsidRPr="00FD2D08">
              <w:rPr>
                <w:b/>
                <w:szCs w:val="24"/>
              </w:rPr>
              <w:t xml:space="preserve"> of </w:t>
            </w:r>
            <w:r w:rsidR="00FF0601">
              <w:rPr>
                <w:rFonts w:hint="eastAsia"/>
                <w:b/>
                <w:szCs w:val="24"/>
              </w:rPr>
              <w:t>30</w:t>
            </w:r>
            <w:r w:rsidRPr="00FD2D08">
              <w:rPr>
                <w:b/>
                <w:szCs w:val="24"/>
              </w:rPr>
              <w:t xml:space="preserve"> </w:t>
            </w:r>
            <w:r w:rsidRPr="00FD2D08">
              <w:rPr>
                <w:rFonts w:cs="Times New Roman"/>
                <w:b/>
                <w:szCs w:val="24"/>
              </w:rPr>
              <w:t>patients with primary bone marrow lymphoma</w:t>
            </w:r>
          </w:p>
        </w:tc>
      </w:tr>
      <w:tr w:rsidR="00A7049B" w:rsidRPr="00FD2D08" w14:paraId="4BDEC9AF" w14:textId="77777777" w:rsidTr="00850FB2">
        <w:trPr>
          <w:jc w:val="center"/>
        </w:trPr>
        <w:tc>
          <w:tcPr>
            <w:tcW w:w="15687" w:type="dxa"/>
            <w:gridSpan w:val="18"/>
            <w:shd w:val="clear" w:color="auto" w:fill="000000" w:themeFill="text1"/>
          </w:tcPr>
          <w:p w14:paraId="61671D60" w14:textId="42CEB5FF" w:rsidR="00A7049B" w:rsidRPr="00850FB2" w:rsidRDefault="00A7049B" w:rsidP="00850FB2">
            <w:pPr>
              <w:jc w:val="center"/>
              <w:rPr>
                <w:rFonts w:cs="Times New Roman"/>
                <w:b/>
                <w:color w:val="F2F2F2" w:themeColor="background1" w:themeShade="F2"/>
                <w:szCs w:val="24"/>
              </w:rPr>
            </w:pPr>
            <w:r w:rsidRPr="00850FB2">
              <w:rPr>
                <w:rFonts w:cs="Times New Roman"/>
                <w:b/>
                <w:color w:val="F2F2F2" w:themeColor="background1" w:themeShade="F2"/>
                <w:szCs w:val="24"/>
              </w:rPr>
              <w:t>Training cohort</w:t>
            </w:r>
          </w:p>
        </w:tc>
      </w:tr>
      <w:tr w:rsidR="00E66C1A" w:rsidRPr="00FD2D08" w14:paraId="54449AFC" w14:textId="77777777" w:rsidTr="00850FB2">
        <w:trPr>
          <w:jc w:val="center"/>
        </w:trPr>
        <w:tc>
          <w:tcPr>
            <w:tcW w:w="440" w:type="dxa"/>
            <w:vAlign w:val="center"/>
          </w:tcPr>
          <w:p w14:paraId="615E3A99" w14:textId="77777777" w:rsidR="009F2D85" w:rsidRPr="009F65AA" w:rsidRDefault="009F2D85" w:rsidP="009F65AA">
            <w:pPr>
              <w:spacing w:line="240" w:lineRule="exact"/>
              <w:jc w:val="center"/>
              <w:rPr>
                <w:rFonts w:eastAsia="新細明體" w:cs="新細明體"/>
                <w:b/>
                <w:sz w:val="16"/>
                <w:szCs w:val="16"/>
              </w:rPr>
            </w:pPr>
            <w:r w:rsidRPr="009F65AA">
              <w:rPr>
                <w:rFonts w:eastAsia="新細明體" w:cs="新細明體"/>
                <w:b/>
                <w:sz w:val="16"/>
                <w:szCs w:val="16"/>
              </w:rPr>
              <w:t>No</w:t>
            </w:r>
          </w:p>
        </w:tc>
        <w:tc>
          <w:tcPr>
            <w:tcW w:w="957" w:type="dxa"/>
            <w:vAlign w:val="center"/>
          </w:tcPr>
          <w:p w14:paraId="76FAE99A" w14:textId="77777777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850" w:type="dxa"/>
            <w:vAlign w:val="center"/>
          </w:tcPr>
          <w:p w14:paraId="12E0B9FA" w14:textId="77777777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Age/Sex</w:t>
            </w:r>
          </w:p>
        </w:tc>
        <w:tc>
          <w:tcPr>
            <w:tcW w:w="682" w:type="dxa"/>
            <w:vAlign w:val="center"/>
          </w:tcPr>
          <w:p w14:paraId="3A2885C7" w14:textId="470BA1B6" w:rsidR="009F2D85" w:rsidRPr="00FF662F" w:rsidRDefault="009F2D85" w:rsidP="00FF662F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636A15">
              <w:rPr>
                <w:rFonts w:hint="eastAsia"/>
                <w:b/>
                <w:sz w:val="16"/>
                <w:szCs w:val="16"/>
              </w:rPr>
              <w:t xml:space="preserve">BM </w:t>
            </w:r>
            <w:proofErr w:type="spellStart"/>
            <w:r w:rsidRPr="00636A15">
              <w:rPr>
                <w:rFonts w:hint="eastAsia"/>
                <w:b/>
                <w:sz w:val="16"/>
                <w:szCs w:val="16"/>
              </w:rPr>
              <w:t>score</w:t>
            </w:r>
            <w:r w:rsidRPr="00636A15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524B570E" w14:textId="06FF58A3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Cytopenia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r w:rsidRPr="009F65AA">
              <w:rPr>
                <w:b/>
                <w:sz w:val="20"/>
                <w:szCs w:val="20"/>
                <w:vertAlign w:val="superscript"/>
              </w:rPr>
              <w:t>,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vAlign w:val="center"/>
          </w:tcPr>
          <w:p w14:paraId="2F578682" w14:textId="0CF81938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LEBC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Align w:val="center"/>
          </w:tcPr>
          <w:p w14:paraId="4BCFFB93" w14:textId="24EC2F12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LDH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Align w:val="center"/>
          </w:tcPr>
          <w:p w14:paraId="04F301C9" w14:textId="13D68216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SM/</w:t>
            </w:r>
            <w:proofErr w:type="spellStart"/>
            <w:r w:rsidRPr="009F65AA">
              <w:rPr>
                <w:b/>
                <w:sz w:val="16"/>
                <w:szCs w:val="16"/>
              </w:rPr>
              <w:t>HM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01" w:type="dxa"/>
            <w:vAlign w:val="center"/>
          </w:tcPr>
          <w:p w14:paraId="2D639EBC" w14:textId="2749307A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Ferritin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Align w:val="center"/>
          </w:tcPr>
          <w:p w14:paraId="79982527" w14:textId="626F819B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HLH</w:t>
            </w:r>
          </w:p>
        </w:tc>
        <w:tc>
          <w:tcPr>
            <w:tcW w:w="992" w:type="dxa"/>
            <w:vAlign w:val="center"/>
          </w:tcPr>
          <w:p w14:paraId="5CD63EA7" w14:textId="18C0A4A0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Lymphoma cell in BM</w:t>
            </w:r>
          </w:p>
        </w:tc>
        <w:tc>
          <w:tcPr>
            <w:tcW w:w="919" w:type="dxa"/>
            <w:vAlign w:val="center"/>
          </w:tcPr>
          <w:p w14:paraId="222E85AE" w14:textId="3DD591C9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Pattern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vAlign w:val="center"/>
          </w:tcPr>
          <w:p w14:paraId="255B1576" w14:textId="1C9D2DA8" w:rsidR="009F2D85" w:rsidRPr="009F65AA" w:rsidRDefault="009F2D85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Diagnosis Delay</w:t>
            </w:r>
            <w:r w:rsidR="00F20834">
              <w:rPr>
                <w:rFonts w:hint="eastAsia"/>
                <w:b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88" w:type="dxa"/>
            <w:vAlign w:val="center"/>
          </w:tcPr>
          <w:p w14:paraId="2B337BC1" w14:textId="3811C41C" w:rsidR="009F2D85" w:rsidRPr="009F65AA" w:rsidRDefault="008A54A3">
            <w:pPr>
              <w:spacing w:line="240" w:lineRule="exact"/>
              <w:jc w:val="center"/>
              <w:rPr>
                <w:rFonts w:eastAsia="新細明體" w:cs="新細明體"/>
                <w:b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sz w:val="16"/>
                <w:szCs w:val="16"/>
              </w:rPr>
              <w:t>PET</w:t>
            </w:r>
            <w:r w:rsidR="00F20834">
              <w:rPr>
                <w:rFonts w:eastAsia="新細明體" w:cs="新細明體" w:hint="eastAsia"/>
                <w:b/>
                <w:sz w:val="16"/>
                <w:szCs w:val="16"/>
              </w:rPr>
              <w:t xml:space="preserve"> </w:t>
            </w:r>
            <w:r w:rsidR="00F20834">
              <w:rPr>
                <w:rFonts w:hint="eastAsia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  <w:vAlign w:val="center"/>
          </w:tcPr>
          <w:p w14:paraId="32532091" w14:textId="2B245090" w:rsidR="009F2D85" w:rsidRPr="009F65AA" w:rsidRDefault="009F2D85" w:rsidP="009F65AA">
            <w:pPr>
              <w:spacing w:line="240" w:lineRule="exact"/>
              <w:jc w:val="center"/>
              <w:rPr>
                <w:rFonts w:eastAsia="新細明體" w:cs="新細明體"/>
                <w:b/>
                <w:sz w:val="16"/>
                <w:szCs w:val="16"/>
              </w:rPr>
            </w:pPr>
            <w:r w:rsidRPr="009F65AA">
              <w:rPr>
                <w:rFonts w:eastAsia="新細明體" w:cs="新細明體"/>
                <w:b/>
                <w:sz w:val="16"/>
                <w:szCs w:val="16"/>
              </w:rPr>
              <w:t>Treatment</w:t>
            </w:r>
          </w:p>
        </w:tc>
        <w:tc>
          <w:tcPr>
            <w:tcW w:w="993" w:type="dxa"/>
            <w:vAlign w:val="center"/>
          </w:tcPr>
          <w:p w14:paraId="3A152634" w14:textId="79EFBE02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708" w:type="dxa"/>
            <w:vAlign w:val="center"/>
          </w:tcPr>
          <w:p w14:paraId="58677653" w14:textId="5A62AECE" w:rsidR="009F2D85" w:rsidRPr="009F65AA" w:rsidRDefault="009F2D85" w:rsidP="009F65AA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OS(D)</w:t>
            </w:r>
            <w:r w:rsidR="00F20834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="00F20834">
              <w:rPr>
                <w:rFonts w:hint="eastAsia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17" w:type="dxa"/>
            <w:vAlign w:val="center"/>
          </w:tcPr>
          <w:p w14:paraId="0C7A8B74" w14:textId="1B1E1676" w:rsidR="009F2D85" w:rsidRPr="009F65AA" w:rsidRDefault="009F2D85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Comorbidi</w:t>
            </w:r>
            <w:r w:rsidR="00E66C1A">
              <w:rPr>
                <w:rFonts w:hint="eastAsia"/>
                <w:b/>
                <w:sz w:val="16"/>
                <w:szCs w:val="16"/>
              </w:rPr>
              <w:t>ty</w:t>
            </w:r>
          </w:p>
        </w:tc>
      </w:tr>
      <w:tr w:rsidR="00850FB2" w:rsidRPr="00FD2D08" w14:paraId="444E7C9C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66FA9813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36A90BA3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E3033ED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9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1EE509F9" w14:textId="2447A9FF" w:rsidR="009F2D85" w:rsidRPr="00FD2D08" w:rsidRDefault="009F2D85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44B80D" w14:textId="3FA10261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955CA53" w14:textId="77777777" w:rsidR="009F2D85" w:rsidRPr="00FD2D08" w:rsidRDefault="009F2D85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B3FB8CF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10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6A18AD4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1CAF7AF2" w14:textId="735380EA" w:rsidR="009F2D85" w:rsidRPr="00FF662F" w:rsidRDefault="009F2D85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243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E57D89C" w14:textId="2E4DC0B3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B1D9A3B" w14:textId="705C4161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39B2C72A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DI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A9B8E77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4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5EB127FE" w14:textId="77777777" w:rsidR="009F2D85" w:rsidRPr="00850FB2" w:rsidRDefault="009F2D85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CB52D19" w14:textId="711F73FA" w:rsidR="009F2D85" w:rsidRPr="00FD2D08" w:rsidRDefault="009F2D85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6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D8FBE99" w14:textId="77777777" w:rsidR="009F2D85" w:rsidRPr="00FD2D08" w:rsidRDefault="009F2D85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ive/CR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E8FB4FF" w14:textId="6B7E3A01" w:rsidR="009F2D85" w:rsidRPr="00E74044" w:rsidRDefault="009F2D85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869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14EBA52" w14:textId="77777777" w:rsidR="009F2D85" w:rsidRPr="00FD2D08" w:rsidRDefault="009F2D85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2F38FFD1" w14:textId="77777777" w:rsidTr="00850FB2">
        <w:trPr>
          <w:jc w:val="center"/>
        </w:trPr>
        <w:tc>
          <w:tcPr>
            <w:tcW w:w="440" w:type="dxa"/>
            <w:vAlign w:val="center"/>
          </w:tcPr>
          <w:p w14:paraId="120F359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</w:t>
            </w:r>
          </w:p>
        </w:tc>
        <w:tc>
          <w:tcPr>
            <w:tcW w:w="957" w:type="dxa"/>
            <w:vAlign w:val="center"/>
          </w:tcPr>
          <w:p w14:paraId="6C8749F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1D2CF1A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9/F</w:t>
            </w:r>
          </w:p>
        </w:tc>
        <w:tc>
          <w:tcPr>
            <w:tcW w:w="682" w:type="dxa"/>
            <w:vAlign w:val="center"/>
          </w:tcPr>
          <w:p w14:paraId="7BF8AB74" w14:textId="6C515E2C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3.5</w:t>
            </w:r>
          </w:p>
        </w:tc>
        <w:tc>
          <w:tcPr>
            <w:tcW w:w="1134" w:type="dxa"/>
            <w:vAlign w:val="center"/>
          </w:tcPr>
          <w:p w14:paraId="603F6F9A" w14:textId="53BC5AE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7CA96246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092C16E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840</w:t>
            </w:r>
          </w:p>
        </w:tc>
        <w:tc>
          <w:tcPr>
            <w:tcW w:w="851" w:type="dxa"/>
            <w:vAlign w:val="center"/>
          </w:tcPr>
          <w:p w14:paraId="7B76B4E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5D33E749" w14:textId="658585F8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5313</w:t>
            </w:r>
          </w:p>
        </w:tc>
        <w:tc>
          <w:tcPr>
            <w:tcW w:w="567" w:type="dxa"/>
            <w:vAlign w:val="center"/>
          </w:tcPr>
          <w:p w14:paraId="14067209" w14:textId="5D3EDA14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565189A0" w14:textId="5A5157B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 %</w:t>
            </w:r>
          </w:p>
        </w:tc>
        <w:tc>
          <w:tcPr>
            <w:tcW w:w="919" w:type="dxa"/>
            <w:vAlign w:val="center"/>
          </w:tcPr>
          <w:p w14:paraId="1119AE7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Focal clusters</w:t>
            </w:r>
          </w:p>
        </w:tc>
        <w:tc>
          <w:tcPr>
            <w:tcW w:w="850" w:type="dxa"/>
            <w:vAlign w:val="center"/>
          </w:tcPr>
          <w:p w14:paraId="3D15B86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</w:t>
            </w:r>
          </w:p>
        </w:tc>
        <w:tc>
          <w:tcPr>
            <w:tcW w:w="588" w:type="dxa"/>
            <w:vAlign w:val="center"/>
          </w:tcPr>
          <w:p w14:paraId="4967F19A" w14:textId="4878FDD9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05511A9F" w14:textId="4D5823F3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8]</w:t>
            </w:r>
          </w:p>
        </w:tc>
        <w:tc>
          <w:tcPr>
            <w:tcW w:w="993" w:type="dxa"/>
            <w:vAlign w:val="center"/>
          </w:tcPr>
          <w:p w14:paraId="1377044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ive/CR</w:t>
            </w:r>
          </w:p>
        </w:tc>
        <w:tc>
          <w:tcPr>
            <w:tcW w:w="708" w:type="dxa"/>
            <w:vAlign w:val="center"/>
          </w:tcPr>
          <w:p w14:paraId="57EAF7D2" w14:textId="64841772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174</w:t>
            </w:r>
          </w:p>
        </w:tc>
        <w:tc>
          <w:tcPr>
            <w:tcW w:w="1117" w:type="dxa"/>
            <w:vAlign w:val="center"/>
          </w:tcPr>
          <w:p w14:paraId="5850CF99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05DD0222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8BAC99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70D4AFC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A690E4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3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A5D9101" w14:textId="0896A337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56C771" w14:textId="0DD6894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B2DEC40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BCD47E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59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4CAEC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Y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56EEAF16" w14:textId="4E7169C3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09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1DAE3A9" w14:textId="0FD1FFC6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55CA788" w14:textId="5932F38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3E93DDC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DI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FDD19B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79515550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02F8BEB" w14:textId="33AC6FFF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8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B17908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ive/CR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20FB8C5" w14:textId="3A845D96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2471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8007D8B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096661F4" w14:textId="77777777" w:rsidTr="00850FB2">
        <w:trPr>
          <w:jc w:val="center"/>
        </w:trPr>
        <w:tc>
          <w:tcPr>
            <w:tcW w:w="440" w:type="dxa"/>
            <w:vAlign w:val="center"/>
          </w:tcPr>
          <w:p w14:paraId="0AA7948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</w:t>
            </w:r>
          </w:p>
        </w:tc>
        <w:tc>
          <w:tcPr>
            <w:tcW w:w="957" w:type="dxa"/>
            <w:vAlign w:val="center"/>
          </w:tcPr>
          <w:p w14:paraId="59F94E5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4C3F36E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1/M</w:t>
            </w:r>
          </w:p>
        </w:tc>
        <w:tc>
          <w:tcPr>
            <w:tcW w:w="682" w:type="dxa"/>
            <w:vAlign w:val="center"/>
          </w:tcPr>
          <w:p w14:paraId="37D221B4" w14:textId="160037BF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.5</w:t>
            </w:r>
          </w:p>
        </w:tc>
        <w:tc>
          <w:tcPr>
            <w:tcW w:w="1134" w:type="dxa"/>
            <w:vAlign w:val="center"/>
          </w:tcPr>
          <w:p w14:paraId="3029E07C" w14:textId="7290CB3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N/L</w:t>
            </w:r>
          </w:p>
        </w:tc>
        <w:tc>
          <w:tcPr>
            <w:tcW w:w="687" w:type="dxa"/>
            <w:vAlign w:val="center"/>
          </w:tcPr>
          <w:p w14:paraId="5195C119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91DC3E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130</w:t>
            </w:r>
          </w:p>
        </w:tc>
        <w:tc>
          <w:tcPr>
            <w:tcW w:w="851" w:type="dxa"/>
            <w:vAlign w:val="center"/>
          </w:tcPr>
          <w:p w14:paraId="05F2783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629DACF5" w14:textId="6FF3428A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8967</w:t>
            </w:r>
          </w:p>
        </w:tc>
        <w:tc>
          <w:tcPr>
            <w:tcW w:w="567" w:type="dxa"/>
            <w:vAlign w:val="center"/>
          </w:tcPr>
          <w:p w14:paraId="41FAF8CD" w14:textId="7A8E1823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54279EFF" w14:textId="56CB8E25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0 %</w:t>
            </w:r>
          </w:p>
        </w:tc>
        <w:tc>
          <w:tcPr>
            <w:tcW w:w="919" w:type="dxa"/>
            <w:vAlign w:val="center"/>
          </w:tcPr>
          <w:p w14:paraId="0F0B844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NOD</w:t>
            </w:r>
          </w:p>
        </w:tc>
        <w:tc>
          <w:tcPr>
            <w:tcW w:w="850" w:type="dxa"/>
            <w:vAlign w:val="center"/>
          </w:tcPr>
          <w:p w14:paraId="25EEC08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</w:t>
            </w:r>
          </w:p>
        </w:tc>
        <w:tc>
          <w:tcPr>
            <w:tcW w:w="588" w:type="dxa"/>
            <w:vAlign w:val="center"/>
          </w:tcPr>
          <w:p w14:paraId="5D368C67" w14:textId="64AF3BE8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535D814B" w14:textId="4042C96F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[R-CEOP x8], </w:t>
            </w:r>
            <w:r w:rsidRPr="00FD2D08">
              <w:rPr>
                <w:rFonts w:cs="Times New Roman"/>
                <w:sz w:val="16"/>
                <w:szCs w:val="16"/>
              </w:rPr>
              <w:br/>
              <w:t>[R+ HD-MTX/AraC+ IT x8]</w:t>
            </w:r>
          </w:p>
        </w:tc>
        <w:tc>
          <w:tcPr>
            <w:tcW w:w="993" w:type="dxa"/>
            <w:vAlign w:val="center"/>
          </w:tcPr>
          <w:p w14:paraId="4535EA3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ive/CR</w:t>
            </w:r>
          </w:p>
        </w:tc>
        <w:tc>
          <w:tcPr>
            <w:tcW w:w="708" w:type="dxa"/>
            <w:vAlign w:val="center"/>
          </w:tcPr>
          <w:p w14:paraId="406652BC" w14:textId="03070FEC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2420</w:t>
            </w:r>
          </w:p>
        </w:tc>
        <w:tc>
          <w:tcPr>
            <w:tcW w:w="1117" w:type="dxa"/>
            <w:vAlign w:val="center"/>
          </w:tcPr>
          <w:p w14:paraId="59B4D543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67FDAE3C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7C895B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2524AA0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A9AD35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5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6B9BECB" w14:textId="216747CC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20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AB58F2" w14:textId="1363CCF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788024A9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70B650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14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B306EB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054A5E9F" w14:textId="624CAD21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01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C14A897" w14:textId="30C3164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F948C96" w14:textId="0EDC6342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10E2274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DI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E3E33D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1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10940474" w14:textId="319A1776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57ACBA" w14:textId="10B52689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[R-CHOP +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Etop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 xml:space="preserve"> + IT x2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58A2B7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W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0B18004" w14:textId="40FA8EB3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503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5682838D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M</w:t>
            </w:r>
          </w:p>
        </w:tc>
      </w:tr>
      <w:tr w:rsidR="00E66C1A" w:rsidRPr="00FD2D08" w14:paraId="562ACE8A" w14:textId="77777777" w:rsidTr="00850FB2">
        <w:trPr>
          <w:jc w:val="center"/>
        </w:trPr>
        <w:tc>
          <w:tcPr>
            <w:tcW w:w="440" w:type="dxa"/>
            <w:vAlign w:val="center"/>
          </w:tcPr>
          <w:p w14:paraId="0A1210D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</w:t>
            </w:r>
          </w:p>
        </w:tc>
        <w:tc>
          <w:tcPr>
            <w:tcW w:w="957" w:type="dxa"/>
            <w:vAlign w:val="center"/>
          </w:tcPr>
          <w:p w14:paraId="721D925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7383622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0/M</w:t>
            </w:r>
          </w:p>
        </w:tc>
        <w:tc>
          <w:tcPr>
            <w:tcW w:w="682" w:type="dxa"/>
            <w:vAlign w:val="center"/>
          </w:tcPr>
          <w:p w14:paraId="05519BE9" w14:textId="123A136F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12595081" w14:textId="4ED96702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N/L</w:t>
            </w:r>
          </w:p>
        </w:tc>
        <w:tc>
          <w:tcPr>
            <w:tcW w:w="687" w:type="dxa"/>
            <w:vAlign w:val="center"/>
          </w:tcPr>
          <w:p w14:paraId="077232B8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431065C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174</w:t>
            </w:r>
          </w:p>
        </w:tc>
        <w:tc>
          <w:tcPr>
            <w:tcW w:w="851" w:type="dxa"/>
            <w:vAlign w:val="center"/>
          </w:tcPr>
          <w:p w14:paraId="671C7DB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15318332" w14:textId="329AB4B7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589</w:t>
            </w:r>
          </w:p>
        </w:tc>
        <w:tc>
          <w:tcPr>
            <w:tcW w:w="567" w:type="dxa"/>
            <w:vAlign w:val="center"/>
          </w:tcPr>
          <w:p w14:paraId="4B0EF4AC" w14:textId="5311CA7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17CD509D" w14:textId="0A8A420E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5 %</w:t>
            </w:r>
          </w:p>
        </w:tc>
        <w:tc>
          <w:tcPr>
            <w:tcW w:w="919" w:type="dxa"/>
            <w:vAlign w:val="center"/>
          </w:tcPr>
          <w:p w14:paraId="3A9A609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IF</w:t>
            </w:r>
          </w:p>
        </w:tc>
        <w:tc>
          <w:tcPr>
            <w:tcW w:w="850" w:type="dxa"/>
            <w:vAlign w:val="center"/>
          </w:tcPr>
          <w:p w14:paraId="7BDCCA7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5</w:t>
            </w:r>
          </w:p>
        </w:tc>
        <w:tc>
          <w:tcPr>
            <w:tcW w:w="588" w:type="dxa"/>
            <w:vAlign w:val="center"/>
          </w:tcPr>
          <w:p w14:paraId="3449D956" w14:textId="7F82DE15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605073F9" w14:textId="197B8FD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[R-CEOP x8], </w:t>
            </w:r>
            <w:r>
              <w:rPr>
                <w:rFonts w:cs="Times New Roman" w:hint="eastAsia"/>
                <w:sz w:val="16"/>
                <w:szCs w:val="16"/>
              </w:rPr>
              <w:br/>
            </w:r>
            <w:r w:rsidRPr="00FD2D08">
              <w:rPr>
                <w:rFonts w:cs="Times New Roman"/>
                <w:sz w:val="16"/>
                <w:szCs w:val="16"/>
              </w:rPr>
              <w:t>[R+ HD-MTX/AraC+ IT x8], [R-BEAM + Auto], [RT]</w:t>
            </w:r>
          </w:p>
        </w:tc>
        <w:tc>
          <w:tcPr>
            <w:tcW w:w="993" w:type="dxa"/>
            <w:vAlign w:val="center"/>
          </w:tcPr>
          <w:p w14:paraId="097E069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WD</w:t>
            </w:r>
          </w:p>
        </w:tc>
        <w:tc>
          <w:tcPr>
            <w:tcW w:w="708" w:type="dxa"/>
            <w:vAlign w:val="center"/>
          </w:tcPr>
          <w:p w14:paraId="42CF1D8E" w14:textId="67414B2F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301</w:t>
            </w:r>
          </w:p>
        </w:tc>
        <w:tc>
          <w:tcPr>
            <w:tcW w:w="1117" w:type="dxa"/>
            <w:vAlign w:val="center"/>
          </w:tcPr>
          <w:p w14:paraId="04734BAD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7F0B99FF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434261C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64AE848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1F42C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1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1D7BF9A3" w14:textId="59085740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8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5293CE" w14:textId="26D6E78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22FD1DCE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36D24C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27CD7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12F780A" w14:textId="74138F44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38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B012CE9" w14:textId="701DF1C4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724BDC9" w14:textId="3C31700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0791AB6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O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FBE96B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4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40125C84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DA90EA7" w14:textId="102394DB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miniCOP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] x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9A3CF2B" w14:textId="6C507758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Dead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h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/CR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C4F8ECC" w14:textId="4EEE38F8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328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509F018F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zheimer's</w:t>
            </w:r>
          </w:p>
        </w:tc>
      </w:tr>
      <w:tr w:rsidR="00E66C1A" w:rsidRPr="00FD2D08" w14:paraId="58944ADC" w14:textId="77777777" w:rsidTr="00850FB2">
        <w:trPr>
          <w:jc w:val="center"/>
        </w:trPr>
        <w:tc>
          <w:tcPr>
            <w:tcW w:w="440" w:type="dxa"/>
            <w:vAlign w:val="center"/>
          </w:tcPr>
          <w:p w14:paraId="7B1FBDAD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</w:t>
            </w:r>
          </w:p>
        </w:tc>
        <w:tc>
          <w:tcPr>
            <w:tcW w:w="957" w:type="dxa"/>
            <w:vAlign w:val="center"/>
          </w:tcPr>
          <w:p w14:paraId="0BBC8139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59B6266C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1/M</w:t>
            </w:r>
          </w:p>
        </w:tc>
        <w:tc>
          <w:tcPr>
            <w:tcW w:w="682" w:type="dxa"/>
            <w:vAlign w:val="center"/>
          </w:tcPr>
          <w:p w14:paraId="6ED195FF" w14:textId="3008087E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8.5</w:t>
            </w:r>
          </w:p>
        </w:tc>
        <w:tc>
          <w:tcPr>
            <w:tcW w:w="1134" w:type="dxa"/>
            <w:vAlign w:val="center"/>
          </w:tcPr>
          <w:p w14:paraId="3BECD859" w14:textId="3824976A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/T/L</w:t>
            </w:r>
          </w:p>
        </w:tc>
        <w:tc>
          <w:tcPr>
            <w:tcW w:w="687" w:type="dxa"/>
            <w:vAlign w:val="center"/>
          </w:tcPr>
          <w:p w14:paraId="0834A361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66C79EE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625</w:t>
            </w:r>
          </w:p>
        </w:tc>
        <w:tc>
          <w:tcPr>
            <w:tcW w:w="851" w:type="dxa"/>
            <w:vAlign w:val="center"/>
          </w:tcPr>
          <w:p w14:paraId="6A8E9A6A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748AA80E" w14:textId="2D6C2C26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474</w:t>
            </w:r>
          </w:p>
        </w:tc>
        <w:tc>
          <w:tcPr>
            <w:tcW w:w="567" w:type="dxa"/>
            <w:vAlign w:val="center"/>
          </w:tcPr>
          <w:p w14:paraId="7BC6D77B" w14:textId="350463CA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16457702" w14:textId="5844B4C8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 %</w:t>
            </w:r>
          </w:p>
        </w:tc>
        <w:tc>
          <w:tcPr>
            <w:tcW w:w="919" w:type="dxa"/>
            <w:vAlign w:val="center"/>
          </w:tcPr>
          <w:p w14:paraId="01F33BCE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S</w:t>
            </w:r>
          </w:p>
        </w:tc>
        <w:tc>
          <w:tcPr>
            <w:tcW w:w="850" w:type="dxa"/>
            <w:vAlign w:val="center"/>
          </w:tcPr>
          <w:p w14:paraId="1282BBD5" w14:textId="77777777" w:rsidR="008A54A3" w:rsidRPr="00FD2D08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</w:t>
            </w:r>
          </w:p>
        </w:tc>
        <w:tc>
          <w:tcPr>
            <w:tcW w:w="588" w:type="dxa"/>
            <w:vAlign w:val="center"/>
          </w:tcPr>
          <w:p w14:paraId="4E561583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C6C9C3E" w14:textId="1B740E52" w:rsidR="008A54A3" w:rsidRPr="00FD2D08" w:rsidRDefault="008A54A3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6]</w:t>
            </w:r>
          </w:p>
        </w:tc>
        <w:tc>
          <w:tcPr>
            <w:tcW w:w="993" w:type="dxa"/>
            <w:vAlign w:val="center"/>
          </w:tcPr>
          <w:p w14:paraId="2DB2C367" w14:textId="65FF59F0" w:rsidR="008A54A3" w:rsidRPr="00FD2D08" w:rsidRDefault="008A54A3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Dead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k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/CR</w:t>
            </w:r>
          </w:p>
        </w:tc>
        <w:tc>
          <w:tcPr>
            <w:tcW w:w="708" w:type="dxa"/>
            <w:vAlign w:val="center"/>
          </w:tcPr>
          <w:p w14:paraId="3DFF07D5" w14:textId="240C5557" w:rsidR="008A54A3" w:rsidRPr="00E74044" w:rsidRDefault="008A54A3" w:rsidP="00E74044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573</w:t>
            </w:r>
          </w:p>
        </w:tc>
        <w:tc>
          <w:tcPr>
            <w:tcW w:w="1117" w:type="dxa"/>
            <w:vAlign w:val="center"/>
          </w:tcPr>
          <w:p w14:paraId="4B88C256" w14:textId="102A267B" w:rsidR="008A54A3" w:rsidRPr="00FD2D08" w:rsidRDefault="008A54A3" w:rsidP="009F65AA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CAD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m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; DM; HTN</w:t>
            </w:r>
          </w:p>
        </w:tc>
      </w:tr>
      <w:tr w:rsidR="00850FB2" w:rsidRPr="00FD2D08" w14:paraId="5B8A82C2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4C08D02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0926808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1C6C8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7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C94A4B8" w14:textId="3F3AA63C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7CD342" w14:textId="79744554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25C15EC0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65CA21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4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C280D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1C30190" w14:textId="29E67ECE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249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2D51B43" w14:textId="1758E31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838F70" w14:textId="2856304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06229B1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O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5E6B31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039F49FD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E70CAAD" w14:textId="5784257E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8] [R-ESHAP x3] [RT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81C227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A632458" w14:textId="0832BCE1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407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5D58635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183E0276" w14:textId="77777777" w:rsidTr="00850FB2">
        <w:trPr>
          <w:jc w:val="center"/>
        </w:trPr>
        <w:tc>
          <w:tcPr>
            <w:tcW w:w="440" w:type="dxa"/>
            <w:vAlign w:val="center"/>
          </w:tcPr>
          <w:p w14:paraId="6BC72EB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0</w:t>
            </w:r>
          </w:p>
        </w:tc>
        <w:tc>
          <w:tcPr>
            <w:tcW w:w="957" w:type="dxa"/>
            <w:vAlign w:val="center"/>
          </w:tcPr>
          <w:p w14:paraId="5357B49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66B8C33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3/M</w:t>
            </w:r>
          </w:p>
        </w:tc>
        <w:tc>
          <w:tcPr>
            <w:tcW w:w="682" w:type="dxa"/>
            <w:vAlign w:val="center"/>
          </w:tcPr>
          <w:p w14:paraId="65A968A9" w14:textId="48082B2E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592659E4" w14:textId="6D8014C3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vAlign w:val="center"/>
          </w:tcPr>
          <w:p w14:paraId="2F536728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DA92F8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400</w:t>
            </w:r>
          </w:p>
        </w:tc>
        <w:tc>
          <w:tcPr>
            <w:tcW w:w="851" w:type="dxa"/>
            <w:vAlign w:val="center"/>
          </w:tcPr>
          <w:p w14:paraId="4E90A77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0DE67024" w14:textId="0A9B65E1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862</w:t>
            </w:r>
          </w:p>
        </w:tc>
        <w:tc>
          <w:tcPr>
            <w:tcW w:w="567" w:type="dxa"/>
            <w:vAlign w:val="center"/>
          </w:tcPr>
          <w:p w14:paraId="1E74F871" w14:textId="53E782D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086BBEBA" w14:textId="38F0AFD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 %</w:t>
            </w:r>
          </w:p>
        </w:tc>
        <w:tc>
          <w:tcPr>
            <w:tcW w:w="919" w:type="dxa"/>
            <w:vAlign w:val="center"/>
          </w:tcPr>
          <w:p w14:paraId="2880977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S</w:t>
            </w:r>
          </w:p>
        </w:tc>
        <w:tc>
          <w:tcPr>
            <w:tcW w:w="850" w:type="dxa"/>
            <w:vAlign w:val="center"/>
          </w:tcPr>
          <w:p w14:paraId="73F7E39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4</w:t>
            </w:r>
          </w:p>
        </w:tc>
        <w:tc>
          <w:tcPr>
            <w:tcW w:w="588" w:type="dxa"/>
            <w:vAlign w:val="center"/>
          </w:tcPr>
          <w:p w14:paraId="67B3A248" w14:textId="5A8ED220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07E30495" w14:textId="10E62204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R x1</w:t>
            </w:r>
          </w:p>
        </w:tc>
        <w:tc>
          <w:tcPr>
            <w:tcW w:w="993" w:type="dxa"/>
            <w:vAlign w:val="center"/>
          </w:tcPr>
          <w:p w14:paraId="2B336AD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6E95D7F2" w14:textId="1D84C826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9</w:t>
            </w:r>
          </w:p>
        </w:tc>
        <w:tc>
          <w:tcPr>
            <w:tcW w:w="1117" w:type="dxa"/>
            <w:vAlign w:val="center"/>
          </w:tcPr>
          <w:p w14:paraId="28BA9049" w14:textId="3C12EB70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3</w:t>
            </w:r>
            <w:r w:rsidRPr="00FD2D08">
              <w:rPr>
                <w:rFonts w:cs="Arial"/>
                <w:color w:val="545454"/>
                <w:sz w:val="16"/>
                <w:szCs w:val="16"/>
              </w:rPr>
              <w:t>°</w:t>
            </w:r>
            <w:r w:rsidRPr="00FD2D08">
              <w:rPr>
                <w:rFonts w:cs="Times New Roman"/>
                <w:sz w:val="16"/>
                <w:szCs w:val="16"/>
              </w:rPr>
              <w:t xml:space="preserve">AV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block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m</w:t>
            </w:r>
            <w:proofErr w:type="spellEnd"/>
          </w:p>
        </w:tc>
      </w:tr>
      <w:tr w:rsidR="00850FB2" w:rsidRPr="00FD2D08" w14:paraId="2AA4BEA0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1DF1165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44F337F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B7AEB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2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20A03720" w14:textId="7C6D6650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20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B67919" w14:textId="2F2103E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79508D05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23EE9F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9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2A2407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3D978217" w14:textId="06A00F55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239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5909EC8" w14:textId="77FD103E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82807F2" w14:textId="2408D52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52C5859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O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9B8AB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60A4AE85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8246045" w14:textId="71659226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R x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8E2B3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71C5890" w14:textId="09FF2D6E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5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902C74D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Afib</w:t>
            </w:r>
            <w:proofErr w:type="spellEnd"/>
          </w:p>
        </w:tc>
      </w:tr>
      <w:tr w:rsidR="00E66C1A" w:rsidRPr="00FD2D08" w14:paraId="6C7C7F7F" w14:textId="77777777" w:rsidTr="00850FB2">
        <w:trPr>
          <w:jc w:val="center"/>
        </w:trPr>
        <w:tc>
          <w:tcPr>
            <w:tcW w:w="440" w:type="dxa"/>
            <w:vAlign w:val="center"/>
          </w:tcPr>
          <w:p w14:paraId="0D31B7F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2</w:t>
            </w:r>
          </w:p>
        </w:tc>
        <w:tc>
          <w:tcPr>
            <w:tcW w:w="957" w:type="dxa"/>
            <w:vAlign w:val="center"/>
          </w:tcPr>
          <w:p w14:paraId="476AA51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614D407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7/F</w:t>
            </w:r>
          </w:p>
        </w:tc>
        <w:tc>
          <w:tcPr>
            <w:tcW w:w="682" w:type="dxa"/>
            <w:vAlign w:val="center"/>
          </w:tcPr>
          <w:p w14:paraId="784A4D83" w14:textId="0BFB0CC4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20.5</w:t>
            </w:r>
          </w:p>
        </w:tc>
        <w:tc>
          <w:tcPr>
            <w:tcW w:w="1134" w:type="dxa"/>
            <w:vAlign w:val="center"/>
          </w:tcPr>
          <w:p w14:paraId="6BAE395E" w14:textId="3D6F778E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15DBB0D4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81B7B3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767</w:t>
            </w:r>
          </w:p>
        </w:tc>
        <w:tc>
          <w:tcPr>
            <w:tcW w:w="851" w:type="dxa"/>
            <w:vAlign w:val="center"/>
          </w:tcPr>
          <w:p w14:paraId="41531B1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10C9973E" w14:textId="4578D1E5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4116</w:t>
            </w:r>
          </w:p>
        </w:tc>
        <w:tc>
          <w:tcPr>
            <w:tcW w:w="567" w:type="dxa"/>
            <w:vAlign w:val="center"/>
          </w:tcPr>
          <w:p w14:paraId="2C440679" w14:textId="3A9FB04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48B908C1" w14:textId="728B045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0 %</w:t>
            </w:r>
          </w:p>
        </w:tc>
        <w:tc>
          <w:tcPr>
            <w:tcW w:w="919" w:type="dxa"/>
            <w:vAlign w:val="center"/>
          </w:tcPr>
          <w:p w14:paraId="7D91A1C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DIF</w:t>
            </w:r>
          </w:p>
        </w:tc>
        <w:tc>
          <w:tcPr>
            <w:tcW w:w="850" w:type="dxa"/>
            <w:vAlign w:val="center"/>
          </w:tcPr>
          <w:p w14:paraId="3F20432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1</w:t>
            </w:r>
          </w:p>
        </w:tc>
        <w:tc>
          <w:tcPr>
            <w:tcW w:w="588" w:type="dxa"/>
            <w:vAlign w:val="center"/>
          </w:tcPr>
          <w:p w14:paraId="1BF80FFF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3BD8084" w14:textId="28C801C1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7F8352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781AD90C" w14:textId="1D7E7D5A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5</w:t>
            </w:r>
          </w:p>
        </w:tc>
        <w:tc>
          <w:tcPr>
            <w:tcW w:w="1117" w:type="dxa"/>
            <w:vAlign w:val="center"/>
          </w:tcPr>
          <w:p w14:paraId="29A650F5" w14:textId="3CDF0EB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ESRD;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CVA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m</w:t>
            </w:r>
            <w:proofErr w:type="spellEnd"/>
          </w:p>
        </w:tc>
      </w:tr>
      <w:tr w:rsidR="00850FB2" w:rsidRPr="00FD2D08" w14:paraId="31C3D03A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7F3429B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0F303D3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8A8958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3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0C0A474B" w14:textId="39257EDD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7D719B" w14:textId="558C8D0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N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157BE9B4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DC1602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4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E938A9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471C4C9" w14:textId="471929DD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4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D39BB4B" w14:textId="02CD26D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AD31BAA" w14:textId="7B8DC343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4FD9266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S, NO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09C46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59EB7C1D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0C16AEE" w14:textId="168A7D09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730046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826ACE2" w14:textId="189B9581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8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A0F8DE8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0202C24E" w14:textId="77777777" w:rsidTr="00850FB2">
        <w:trPr>
          <w:jc w:val="center"/>
        </w:trPr>
        <w:tc>
          <w:tcPr>
            <w:tcW w:w="440" w:type="dxa"/>
            <w:vAlign w:val="center"/>
          </w:tcPr>
          <w:p w14:paraId="40181DD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4</w:t>
            </w:r>
          </w:p>
        </w:tc>
        <w:tc>
          <w:tcPr>
            <w:tcW w:w="957" w:type="dxa"/>
            <w:vAlign w:val="center"/>
          </w:tcPr>
          <w:p w14:paraId="783D494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6230D48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6/M</w:t>
            </w:r>
          </w:p>
        </w:tc>
        <w:tc>
          <w:tcPr>
            <w:tcW w:w="682" w:type="dxa"/>
            <w:vAlign w:val="center"/>
          </w:tcPr>
          <w:p w14:paraId="03989E27" w14:textId="6E80BEF2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06570210" w14:textId="015DB94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52F6D54F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2622C1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86</w:t>
            </w:r>
          </w:p>
        </w:tc>
        <w:tc>
          <w:tcPr>
            <w:tcW w:w="851" w:type="dxa"/>
            <w:vAlign w:val="center"/>
          </w:tcPr>
          <w:p w14:paraId="6B413F0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767A8DB9" w14:textId="2B67DDCD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590</w:t>
            </w:r>
          </w:p>
        </w:tc>
        <w:tc>
          <w:tcPr>
            <w:tcW w:w="567" w:type="dxa"/>
            <w:vAlign w:val="center"/>
          </w:tcPr>
          <w:p w14:paraId="411BA185" w14:textId="37B0FFEE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5C104B26" w14:textId="0450198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0 %</w:t>
            </w:r>
          </w:p>
        </w:tc>
        <w:tc>
          <w:tcPr>
            <w:tcW w:w="919" w:type="dxa"/>
            <w:vAlign w:val="center"/>
          </w:tcPr>
          <w:p w14:paraId="781FD6D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OD</w:t>
            </w:r>
          </w:p>
        </w:tc>
        <w:tc>
          <w:tcPr>
            <w:tcW w:w="850" w:type="dxa"/>
            <w:vAlign w:val="center"/>
          </w:tcPr>
          <w:p w14:paraId="4056E5A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4</w:t>
            </w:r>
          </w:p>
        </w:tc>
        <w:tc>
          <w:tcPr>
            <w:tcW w:w="588" w:type="dxa"/>
            <w:vAlign w:val="center"/>
          </w:tcPr>
          <w:p w14:paraId="77842B8B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0B609D1" w14:textId="3A054711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2A38D5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17710F9B" w14:textId="23C324FF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5</w:t>
            </w:r>
          </w:p>
        </w:tc>
        <w:tc>
          <w:tcPr>
            <w:tcW w:w="1117" w:type="dxa"/>
            <w:vAlign w:val="center"/>
          </w:tcPr>
          <w:p w14:paraId="5D96ECAE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COPD; HTN</w:t>
            </w:r>
          </w:p>
        </w:tc>
      </w:tr>
      <w:tr w:rsidR="00850FB2" w:rsidRPr="00FD2D08" w14:paraId="3A871016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3EE4DDD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6D1E463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795C3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84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104F2307" w14:textId="5C2A41DF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D288F5" w14:textId="10F7DFBD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EDD11F1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2063CD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16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457F7E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35485391" w14:textId="4AB4C522" w:rsidR="008A54A3" w:rsidRPr="00FF662F" w:rsidRDefault="008A54A3">
            <w:pPr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505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DCEAB9E" w14:textId="52E270CE" w:rsidR="008A54A3" w:rsidRPr="00FD2D08" w:rsidRDefault="008A54A3">
            <w:pPr>
              <w:jc w:val="center"/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9A9D8B" w14:textId="200D083D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029AD2D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DI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8C4CB4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3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78B6CB11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0B711B1" w14:textId="24876191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A2E72A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2F14D77" w14:textId="106F07C8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7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E255DAA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HTN</w:t>
            </w:r>
          </w:p>
        </w:tc>
      </w:tr>
      <w:tr w:rsidR="00E66C1A" w:rsidRPr="00FD2D08" w14:paraId="64DD96EA" w14:textId="77777777" w:rsidTr="00850FB2">
        <w:trPr>
          <w:jc w:val="center"/>
        </w:trPr>
        <w:tc>
          <w:tcPr>
            <w:tcW w:w="440" w:type="dxa"/>
            <w:vAlign w:val="center"/>
          </w:tcPr>
          <w:p w14:paraId="6A80E0D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957" w:type="dxa"/>
            <w:vAlign w:val="center"/>
          </w:tcPr>
          <w:p w14:paraId="6D3EE24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207B00B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0/M</w:t>
            </w:r>
          </w:p>
        </w:tc>
        <w:tc>
          <w:tcPr>
            <w:tcW w:w="682" w:type="dxa"/>
            <w:vAlign w:val="center"/>
          </w:tcPr>
          <w:p w14:paraId="51C67994" w14:textId="5C2E00DF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20.5</w:t>
            </w:r>
          </w:p>
        </w:tc>
        <w:tc>
          <w:tcPr>
            <w:tcW w:w="1134" w:type="dxa"/>
            <w:vAlign w:val="center"/>
          </w:tcPr>
          <w:p w14:paraId="29D7B810" w14:textId="46FF78B4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vAlign w:val="center"/>
          </w:tcPr>
          <w:p w14:paraId="53BD0525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57B334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101</w:t>
            </w:r>
          </w:p>
        </w:tc>
        <w:tc>
          <w:tcPr>
            <w:tcW w:w="851" w:type="dxa"/>
            <w:vAlign w:val="center"/>
          </w:tcPr>
          <w:p w14:paraId="326B3F0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Y</w:t>
            </w:r>
          </w:p>
        </w:tc>
        <w:tc>
          <w:tcPr>
            <w:tcW w:w="801" w:type="dxa"/>
            <w:vAlign w:val="center"/>
          </w:tcPr>
          <w:p w14:paraId="41A15E26" w14:textId="13FB8405" w:rsidR="008A54A3" w:rsidRPr="00FF662F" w:rsidRDefault="008A54A3">
            <w:pPr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873</w:t>
            </w:r>
          </w:p>
        </w:tc>
        <w:tc>
          <w:tcPr>
            <w:tcW w:w="567" w:type="dxa"/>
            <w:vAlign w:val="center"/>
          </w:tcPr>
          <w:p w14:paraId="575CC7C7" w14:textId="47DE0601" w:rsidR="008A54A3" w:rsidRPr="00FD2D08" w:rsidRDefault="008A54A3">
            <w:pPr>
              <w:jc w:val="center"/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1D6902E6" w14:textId="74159FD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0 %</w:t>
            </w:r>
          </w:p>
        </w:tc>
        <w:tc>
          <w:tcPr>
            <w:tcW w:w="919" w:type="dxa"/>
            <w:vAlign w:val="center"/>
          </w:tcPr>
          <w:p w14:paraId="60A0F0B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IF</w:t>
            </w:r>
          </w:p>
        </w:tc>
        <w:tc>
          <w:tcPr>
            <w:tcW w:w="850" w:type="dxa"/>
            <w:vAlign w:val="center"/>
          </w:tcPr>
          <w:p w14:paraId="391FCF1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1</w:t>
            </w:r>
          </w:p>
        </w:tc>
        <w:tc>
          <w:tcPr>
            <w:tcW w:w="588" w:type="dxa"/>
            <w:vAlign w:val="center"/>
          </w:tcPr>
          <w:p w14:paraId="6FE1EEEA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458D464" w14:textId="179951C0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ED8BFC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4C42A2D1" w14:textId="0E8A3F87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3</w:t>
            </w:r>
          </w:p>
        </w:tc>
        <w:tc>
          <w:tcPr>
            <w:tcW w:w="1117" w:type="dxa"/>
            <w:vAlign w:val="center"/>
          </w:tcPr>
          <w:p w14:paraId="775DCF10" w14:textId="544452F4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  <w:vertAlign w:val="superscript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DM;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Cirrhosis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n</w:t>
            </w:r>
            <w:proofErr w:type="spellEnd"/>
          </w:p>
        </w:tc>
      </w:tr>
      <w:tr w:rsidR="00850FB2" w:rsidRPr="00FD2D08" w14:paraId="259E912D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23F383D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5014EFF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E45FCE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9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2D7BF332" w14:textId="6BE44453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0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0398D5" w14:textId="4632FF6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1B0B13B3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2FF784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B6ACE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7F436599" w14:textId="33045F0D" w:rsidR="008A54A3" w:rsidRPr="00FF662F" w:rsidRDefault="008A54A3">
            <w:pPr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375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414546B" w14:textId="2C04AFCB" w:rsidR="008A54A3" w:rsidRPr="00FD2D08" w:rsidRDefault="008A54A3">
            <w:pPr>
              <w:jc w:val="center"/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AF74464" w14:textId="19ACB71D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2B07A10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EBAF04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0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54591DBB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4A11448" w14:textId="499781BD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294006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2E10926" w14:textId="68B3D689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2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EAB1DAF" w14:textId="5C2F37A0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CVA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m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; HTN</w:t>
            </w:r>
          </w:p>
        </w:tc>
      </w:tr>
      <w:tr w:rsidR="00E66C1A" w:rsidRPr="00FD2D08" w14:paraId="547B14E6" w14:textId="77777777" w:rsidTr="00850FB2">
        <w:trPr>
          <w:jc w:val="center"/>
        </w:trPr>
        <w:tc>
          <w:tcPr>
            <w:tcW w:w="440" w:type="dxa"/>
            <w:vAlign w:val="center"/>
          </w:tcPr>
          <w:p w14:paraId="4F34339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8</w:t>
            </w:r>
          </w:p>
        </w:tc>
        <w:tc>
          <w:tcPr>
            <w:tcW w:w="957" w:type="dxa"/>
            <w:vAlign w:val="center"/>
          </w:tcPr>
          <w:p w14:paraId="20AB928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71201B4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5/F</w:t>
            </w:r>
          </w:p>
        </w:tc>
        <w:tc>
          <w:tcPr>
            <w:tcW w:w="682" w:type="dxa"/>
            <w:vAlign w:val="center"/>
          </w:tcPr>
          <w:p w14:paraId="7C4DDA20" w14:textId="2F1E11C6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  <w:vAlign w:val="center"/>
          </w:tcPr>
          <w:p w14:paraId="77C275E2" w14:textId="072D9F8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vAlign w:val="center"/>
          </w:tcPr>
          <w:p w14:paraId="7A31673E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452B76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964</w:t>
            </w:r>
          </w:p>
        </w:tc>
        <w:tc>
          <w:tcPr>
            <w:tcW w:w="851" w:type="dxa"/>
            <w:vAlign w:val="center"/>
          </w:tcPr>
          <w:p w14:paraId="0451AF7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5603A9A1" w14:textId="49BF4825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3929</w:t>
            </w:r>
          </w:p>
        </w:tc>
        <w:tc>
          <w:tcPr>
            <w:tcW w:w="567" w:type="dxa"/>
            <w:vAlign w:val="center"/>
          </w:tcPr>
          <w:p w14:paraId="4CC58761" w14:textId="77C0F4C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50E76695" w14:textId="2F91AF2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0 %</w:t>
            </w:r>
          </w:p>
        </w:tc>
        <w:tc>
          <w:tcPr>
            <w:tcW w:w="919" w:type="dxa"/>
            <w:vAlign w:val="center"/>
          </w:tcPr>
          <w:p w14:paraId="585753D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, NOD</w:t>
            </w:r>
          </w:p>
        </w:tc>
        <w:tc>
          <w:tcPr>
            <w:tcW w:w="850" w:type="dxa"/>
            <w:vAlign w:val="center"/>
          </w:tcPr>
          <w:p w14:paraId="195EADB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</w:t>
            </w:r>
          </w:p>
        </w:tc>
        <w:tc>
          <w:tcPr>
            <w:tcW w:w="588" w:type="dxa"/>
            <w:vAlign w:val="center"/>
          </w:tcPr>
          <w:p w14:paraId="308430DB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03B1820" w14:textId="79D66240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6196AE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2825F8C1" w14:textId="563A4453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</w:t>
            </w:r>
          </w:p>
        </w:tc>
        <w:tc>
          <w:tcPr>
            <w:tcW w:w="1117" w:type="dxa"/>
            <w:vAlign w:val="center"/>
          </w:tcPr>
          <w:p w14:paraId="41221B38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M; HTN</w:t>
            </w:r>
          </w:p>
        </w:tc>
      </w:tr>
      <w:tr w:rsidR="00850FB2" w:rsidRPr="00FD2D08" w14:paraId="3A095AC2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10DDA86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2293348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IV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4527A6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6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4F33500A" w14:textId="2F9CA8E1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2EA213" w14:textId="51B606E5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770C98E0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951D1D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85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2EB364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49150201" w14:textId="4A3F85CA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385.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48E75EB" w14:textId="692ADA5D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4EABB0" w14:textId="4C1F29C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0D1D475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DCCCB9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1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3D7D95B3" w14:textId="341FF143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AB703F" w14:textId="5A5301EC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 xml:space="preserve">[R-CEOP +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Etop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 xml:space="preserve"> x8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FFDD53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Alive/CR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7E8640A" w14:textId="145BF5FA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282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CF97BA5" w14:textId="1A75DEED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Cirrhosis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n</w:t>
            </w:r>
            <w:proofErr w:type="spellEnd"/>
          </w:p>
        </w:tc>
      </w:tr>
      <w:tr w:rsidR="00E66C1A" w:rsidRPr="00FD2D08" w14:paraId="21559C96" w14:textId="77777777" w:rsidTr="00850FB2">
        <w:trPr>
          <w:jc w:val="center"/>
        </w:trPr>
        <w:tc>
          <w:tcPr>
            <w:tcW w:w="440" w:type="dxa"/>
            <w:vAlign w:val="center"/>
          </w:tcPr>
          <w:p w14:paraId="13EB9B06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</w:t>
            </w:r>
          </w:p>
        </w:tc>
        <w:tc>
          <w:tcPr>
            <w:tcW w:w="957" w:type="dxa"/>
            <w:vAlign w:val="center"/>
          </w:tcPr>
          <w:p w14:paraId="50A6E0C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IVL</w:t>
            </w:r>
          </w:p>
        </w:tc>
        <w:tc>
          <w:tcPr>
            <w:tcW w:w="850" w:type="dxa"/>
            <w:vAlign w:val="center"/>
          </w:tcPr>
          <w:p w14:paraId="2D0A744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1/M</w:t>
            </w:r>
          </w:p>
        </w:tc>
        <w:tc>
          <w:tcPr>
            <w:tcW w:w="682" w:type="dxa"/>
            <w:vAlign w:val="center"/>
          </w:tcPr>
          <w:p w14:paraId="51D6B946" w14:textId="28079250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21.5</w:t>
            </w:r>
          </w:p>
        </w:tc>
        <w:tc>
          <w:tcPr>
            <w:tcW w:w="1134" w:type="dxa"/>
            <w:vAlign w:val="center"/>
          </w:tcPr>
          <w:p w14:paraId="051BD244" w14:textId="7E92691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175E2198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13B821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603</w:t>
            </w:r>
          </w:p>
        </w:tc>
        <w:tc>
          <w:tcPr>
            <w:tcW w:w="851" w:type="dxa"/>
            <w:vAlign w:val="center"/>
          </w:tcPr>
          <w:p w14:paraId="32FB475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40D9F6A3" w14:textId="01FC61C4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671</w:t>
            </w:r>
          </w:p>
        </w:tc>
        <w:tc>
          <w:tcPr>
            <w:tcW w:w="567" w:type="dxa"/>
            <w:vAlign w:val="center"/>
          </w:tcPr>
          <w:p w14:paraId="6CED706E" w14:textId="4B32C4F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6BFF2E42" w14:textId="0C381A36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5 %</w:t>
            </w:r>
          </w:p>
        </w:tc>
        <w:tc>
          <w:tcPr>
            <w:tcW w:w="919" w:type="dxa"/>
            <w:vAlign w:val="center"/>
          </w:tcPr>
          <w:p w14:paraId="379E956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vAlign w:val="center"/>
          </w:tcPr>
          <w:p w14:paraId="75E9F7D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</w:t>
            </w:r>
          </w:p>
        </w:tc>
        <w:tc>
          <w:tcPr>
            <w:tcW w:w="588" w:type="dxa"/>
            <w:vAlign w:val="center"/>
          </w:tcPr>
          <w:p w14:paraId="02EBEFA8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BD68B6A" w14:textId="15E4BB23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0AF28E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3AC176D2" w14:textId="26F838C9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6</w:t>
            </w:r>
          </w:p>
        </w:tc>
        <w:tc>
          <w:tcPr>
            <w:tcW w:w="1117" w:type="dxa"/>
            <w:vAlign w:val="center"/>
          </w:tcPr>
          <w:p w14:paraId="0AFCDA76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CKD; CHF; HTN</w:t>
            </w:r>
          </w:p>
        </w:tc>
      </w:tr>
      <w:tr w:rsidR="00850FB2" w:rsidRPr="00FD2D08" w14:paraId="4BB3C1F6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6C64F76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78747DF0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PTCL, NO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81057B3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9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3BB021D2" w14:textId="4584C0FB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6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013D14" w14:textId="358EA08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4890F3F1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BEB4FE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28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D65F5B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08D7420" w14:textId="4A3F4557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303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B9127CF" w14:textId="012B17F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B0E301" w14:textId="727162B4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5F0156A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69042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61EE5E3F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ED1379D" w14:textId="3055AD84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B4F6E0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13C12D3" w14:textId="1BA73D01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6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48E21CF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6B38D4E4" w14:textId="77777777" w:rsidTr="00850FB2">
        <w:trPr>
          <w:jc w:val="center"/>
        </w:trPr>
        <w:tc>
          <w:tcPr>
            <w:tcW w:w="440" w:type="dxa"/>
            <w:vAlign w:val="center"/>
          </w:tcPr>
          <w:p w14:paraId="4A24EA4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2</w:t>
            </w:r>
          </w:p>
        </w:tc>
        <w:tc>
          <w:tcPr>
            <w:tcW w:w="957" w:type="dxa"/>
            <w:vAlign w:val="center"/>
          </w:tcPr>
          <w:p w14:paraId="053DC0C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PTCL, NOS</w:t>
            </w:r>
          </w:p>
        </w:tc>
        <w:tc>
          <w:tcPr>
            <w:tcW w:w="850" w:type="dxa"/>
            <w:vAlign w:val="center"/>
          </w:tcPr>
          <w:p w14:paraId="2D19513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36/M</w:t>
            </w:r>
          </w:p>
        </w:tc>
        <w:tc>
          <w:tcPr>
            <w:tcW w:w="682" w:type="dxa"/>
            <w:vAlign w:val="center"/>
          </w:tcPr>
          <w:p w14:paraId="12E777B3" w14:textId="10EC46B0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3F4E3474" w14:textId="6F0E4E8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/T/L</w:t>
            </w:r>
          </w:p>
        </w:tc>
        <w:tc>
          <w:tcPr>
            <w:tcW w:w="687" w:type="dxa"/>
            <w:vAlign w:val="center"/>
          </w:tcPr>
          <w:p w14:paraId="363F0ED2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2C286F7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060</w:t>
            </w:r>
          </w:p>
        </w:tc>
        <w:tc>
          <w:tcPr>
            <w:tcW w:w="851" w:type="dxa"/>
            <w:vAlign w:val="center"/>
          </w:tcPr>
          <w:p w14:paraId="26493EF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5C76E0D6" w14:textId="7853E9BB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8086</w:t>
            </w:r>
          </w:p>
        </w:tc>
        <w:tc>
          <w:tcPr>
            <w:tcW w:w="567" w:type="dxa"/>
            <w:vAlign w:val="center"/>
          </w:tcPr>
          <w:p w14:paraId="63023511" w14:textId="6FCE733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66BAC01D" w14:textId="16BF973B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 %</w:t>
            </w:r>
          </w:p>
        </w:tc>
        <w:tc>
          <w:tcPr>
            <w:tcW w:w="919" w:type="dxa"/>
            <w:vAlign w:val="center"/>
          </w:tcPr>
          <w:p w14:paraId="25690AC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vAlign w:val="center"/>
          </w:tcPr>
          <w:p w14:paraId="5376929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</w:t>
            </w:r>
          </w:p>
        </w:tc>
        <w:tc>
          <w:tcPr>
            <w:tcW w:w="588" w:type="dxa"/>
            <w:vAlign w:val="center"/>
          </w:tcPr>
          <w:p w14:paraId="43D6B537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6E31995" w14:textId="10A277B3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159115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60FC0B61" w14:textId="79DC1BDD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1</w:t>
            </w:r>
          </w:p>
        </w:tc>
        <w:tc>
          <w:tcPr>
            <w:tcW w:w="1117" w:type="dxa"/>
            <w:vAlign w:val="center"/>
          </w:tcPr>
          <w:p w14:paraId="744DE436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28D0FF1E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7E4C109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47260C2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PTCL, NO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9AD527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2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59170D9F" w14:textId="536077D2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427E32" w14:textId="54E7BBA8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76F01682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39C6AF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2C07B98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234B7673" w14:textId="463A9495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624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D52456B" w14:textId="6F9E55E5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83DF37D" w14:textId="1B33F229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1BB2BF2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2E63D8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3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6571E217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5D3FA2E" w14:textId="1EF2D8BF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03173C7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433748F" w14:textId="0C25D896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4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DD1E87D" w14:textId="36F5EFDB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FD2D08">
              <w:rPr>
                <w:rFonts w:cs="Times New Roman"/>
                <w:sz w:val="16"/>
                <w:szCs w:val="16"/>
              </w:rPr>
              <w:t>CVA</w:t>
            </w:r>
            <w:r w:rsidR="00F20834">
              <w:rPr>
                <w:rFonts w:cs="Times New Roman" w:hint="eastAsia"/>
                <w:sz w:val="20"/>
                <w:szCs w:val="20"/>
                <w:vertAlign w:val="superscript"/>
              </w:rPr>
              <w:t>m</w:t>
            </w:r>
            <w:proofErr w:type="spellEnd"/>
            <w:r w:rsidRPr="00FD2D08">
              <w:rPr>
                <w:rFonts w:cs="Times New Roman"/>
                <w:sz w:val="16"/>
                <w:szCs w:val="16"/>
              </w:rPr>
              <w:t>; HTN</w:t>
            </w:r>
          </w:p>
        </w:tc>
      </w:tr>
      <w:tr w:rsidR="00E66C1A" w:rsidRPr="00FD2D08" w14:paraId="49C76E70" w14:textId="77777777" w:rsidTr="00850FB2">
        <w:trPr>
          <w:jc w:val="center"/>
        </w:trPr>
        <w:tc>
          <w:tcPr>
            <w:tcW w:w="440" w:type="dxa"/>
            <w:vAlign w:val="center"/>
          </w:tcPr>
          <w:p w14:paraId="74D7F78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vAlign w:val="center"/>
          </w:tcPr>
          <w:p w14:paraId="1C405A9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PTCL, NOS</w:t>
            </w:r>
          </w:p>
        </w:tc>
        <w:tc>
          <w:tcPr>
            <w:tcW w:w="850" w:type="dxa"/>
            <w:vAlign w:val="center"/>
          </w:tcPr>
          <w:p w14:paraId="6BDF9364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94/M</w:t>
            </w:r>
          </w:p>
        </w:tc>
        <w:tc>
          <w:tcPr>
            <w:tcW w:w="682" w:type="dxa"/>
            <w:vAlign w:val="center"/>
          </w:tcPr>
          <w:p w14:paraId="15F35B4F" w14:textId="36E1A1BC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7B2642EF" w14:textId="647274AF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05E2C257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7462C4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64</w:t>
            </w:r>
          </w:p>
        </w:tc>
        <w:tc>
          <w:tcPr>
            <w:tcW w:w="851" w:type="dxa"/>
            <w:vAlign w:val="center"/>
          </w:tcPr>
          <w:p w14:paraId="0A1E04E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 / N</w:t>
            </w:r>
          </w:p>
        </w:tc>
        <w:tc>
          <w:tcPr>
            <w:tcW w:w="801" w:type="dxa"/>
            <w:vAlign w:val="center"/>
          </w:tcPr>
          <w:p w14:paraId="5D2CE404" w14:textId="5062F650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3909</w:t>
            </w:r>
          </w:p>
        </w:tc>
        <w:tc>
          <w:tcPr>
            <w:tcW w:w="567" w:type="dxa"/>
            <w:vAlign w:val="center"/>
          </w:tcPr>
          <w:p w14:paraId="3CAFBD1B" w14:textId="71FA1A2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3CF699D0" w14:textId="22F2AA2A" w:rsidR="008A54A3" w:rsidRPr="00FD2D08" w:rsidRDefault="008A54A3" w:rsidP="00E55B92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1B3A93">
              <w:rPr>
                <w:sz w:val="16"/>
                <w:szCs w:val="16"/>
              </w:rPr>
              <w:t>75 %</w:t>
            </w:r>
          </w:p>
        </w:tc>
        <w:tc>
          <w:tcPr>
            <w:tcW w:w="919" w:type="dxa"/>
            <w:vAlign w:val="center"/>
          </w:tcPr>
          <w:p w14:paraId="5B7794B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vAlign w:val="center"/>
          </w:tcPr>
          <w:p w14:paraId="6CAC630D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3</w:t>
            </w:r>
          </w:p>
        </w:tc>
        <w:tc>
          <w:tcPr>
            <w:tcW w:w="588" w:type="dxa"/>
            <w:vAlign w:val="center"/>
          </w:tcPr>
          <w:p w14:paraId="34193780" w14:textId="77777777" w:rsidR="008A54A3" w:rsidRPr="00850FB2" w:rsidRDefault="008A54A3">
            <w:pPr>
              <w:spacing w:line="240" w:lineRule="exact"/>
              <w:jc w:val="center"/>
              <w:rPr>
                <w:rFonts w:eastAsia="新細明體"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C60E834" w14:textId="5CFB69DD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CB8DDB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7B1FAD78" w14:textId="5276E586" w:rsidR="008A54A3" w:rsidRPr="00E74044" w:rsidRDefault="008A54A3" w:rsidP="00E74044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8</w:t>
            </w:r>
          </w:p>
        </w:tc>
        <w:tc>
          <w:tcPr>
            <w:tcW w:w="1117" w:type="dxa"/>
            <w:vAlign w:val="center"/>
          </w:tcPr>
          <w:p w14:paraId="2D3E4AC7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02432DBE" w14:textId="77777777" w:rsidTr="00850FB2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02E496B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67747D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K/T-cell lymphom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90B0C7E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56/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618A72BA" w14:textId="09067919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EB4060" w14:textId="3402913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57116D6D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29FE489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8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B0F31D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Y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592C5C8F" w14:textId="7F904143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904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0F8B9CF" w14:textId="574EC3F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FD21D4" w14:textId="5C38B901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5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5A077D9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C247EF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43BEA483" w14:textId="77777777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F28CD0A" w14:textId="4672F8C6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SMILE x2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B4EA84A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39AE671" w14:textId="36501E78" w:rsidR="008A54A3" w:rsidRPr="00E74044" w:rsidRDefault="008A54A3" w:rsidP="00E74044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34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80C7DCF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E66C1A" w:rsidRPr="00FD2D08" w14:paraId="51939F19" w14:textId="77777777" w:rsidTr="00850FB2">
        <w:trPr>
          <w:jc w:val="center"/>
        </w:trPr>
        <w:tc>
          <w:tcPr>
            <w:tcW w:w="440" w:type="dxa"/>
            <w:vAlign w:val="center"/>
          </w:tcPr>
          <w:p w14:paraId="663E86B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26</w:t>
            </w:r>
          </w:p>
        </w:tc>
        <w:tc>
          <w:tcPr>
            <w:tcW w:w="957" w:type="dxa"/>
            <w:vAlign w:val="center"/>
          </w:tcPr>
          <w:p w14:paraId="07C24F1C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K/T-cell lymphoma</w:t>
            </w:r>
          </w:p>
        </w:tc>
        <w:tc>
          <w:tcPr>
            <w:tcW w:w="850" w:type="dxa"/>
            <w:vAlign w:val="center"/>
          </w:tcPr>
          <w:p w14:paraId="446193A1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43/F</w:t>
            </w:r>
          </w:p>
        </w:tc>
        <w:tc>
          <w:tcPr>
            <w:tcW w:w="682" w:type="dxa"/>
            <w:vAlign w:val="center"/>
          </w:tcPr>
          <w:p w14:paraId="60632BFC" w14:textId="586078B7" w:rsidR="008A54A3" w:rsidRPr="00FD2D08" w:rsidRDefault="008A54A3" w:rsidP="00FF662F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636A15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6E6952A4" w14:textId="176031CC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N</w:t>
            </w:r>
          </w:p>
        </w:tc>
        <w:tc>
          <w:tcPr>
            <w:tcW w:w="687" w:type="dxa"/>
            <w:vAlign w:val="center"/>
          </w:tcPr>
          <w:p w14:paraId="59943E89" w14:textId="77777777" w:rsidR="008A54A3" w:rsidRPr="00FD2D08" w:rsidRDefault="008A54A3">
            <w:pPr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272FE942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616</w:t>
            </w:r>
          </w:p>
        </w:tc>
        <w:tc>
          <w:tcPr>
            <w:tcW w:w="851" w:type="dxa"/>
            <w:vAlign w:val="center"/>
          </w:tcPr>
          <w:p w14:paraId="74145A7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 / Y</w:t>
            </w:r>
          </w:p>
        </w:tc>
        <w:tc>
          <w:tcPr>
            <w:tcW w:w="801" w:type="dxa"/>
            <w:vAlign w:val="center"/>
          </w:tcPr>
          <w:p w14:paraId="78615617" w14:textId="5C249E40" w:rsidR="008A54A3" w:rsidRPr="00FF662F" w:rsidRDefault="008A54A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9F65AA">
              <w:rPr>
                <w:sz w:val="16"/>
                <w:szCs w:val="16"/>
              </w:rPr>
              <w:t>1111</w:t>
            </w:r>
          </w:p>
        </w:tc>
        <w:tc>
          <w:tcPr>
            <w:tcW w:w="567" w:type="dxa"/>
            <w:vAlign w:val="center"/>
          </w:tcPr>
          <w:p w14:paraId="4BE0ABF4" w14:textId="263A97A0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05318630" w14:textId="30C011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70 %</w:t>
            </w:r>
          </w:p>
        </w:tc>
        <w:tc>
          <w:tcPr>
            <w:tcW w:w="919" w:type="dxa"/>
            <w:vAlign w:val="center"/>
          </w:tcPr>
          <w:p w14:paraId="57F58B0B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vAlign w:val="center"/>
          </w:tcPr>
          <w:p w14:paraId="26D03A15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16</w:t>
            </w:r>
          </w:p>
        </w:tc>
        <w:tc>
          <w:tcPr>
            <w:tcW w:w="588" w:type="dxa"/>
            <w:vAlign w:val="center"/>
          </w:tcPr>
          <w:p w14:paraId="14B517B6" w14:textId="487776CC" w:rsidR="008A54A3" w:rsidRPr="00850FB2" w:rsidRDefault="008A54A3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1D5104E2" w14:textId="03BA149A" w:rsidR="008A54A3" w:rsidRPr="00FD2D08" w:rsidRDefault="008A54A3">
            <w:pPr>
              <w:spacing w:line="240" w:lineRule="exact"/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[</w:t>
            </w:r>
            <w:proofErr w:type="spellStart"/>
            <w:r w:rsidRPr="00FD2D08">
              <w:rPr>
                <w:sz w:val="16"/>
                <w:szCs w:val="16"/>
              </w:rPr>
              <w:t>CHOP+Etop</w:t>
            </w:r>
            <w:proofErr w:type="spellEnd"/>
            <w:r w:rsidRPr="00FD2D08">
              <w:rPr>
                <w:sz w:val="16"/>
                <w:szCs w:val="16"/>
              </w:rPr>
              <w:t xml:space="preserve"> x4] [HD-MTX/Ara+ IT x3] [</w:t>
            </w:r>
            <w:proofErr w:type="spellStart"/>
            <w:r w:rsidRPr="00FD2D08">
              <w:rPr>
                <w:sz w:val="16"/>
                <w:szCs w:val="16"/>
              </w:rPr>
              <w:t>CyTBI</w:t>
            </w:r>
            <w:proofErr w:type="spellEnd"/>
            <w:r w:rsidRPr="00FD2D08">
              <w:rPr>
                <w:sz w:val="16"/>
                <w:szCs w:val="16"/>
              </w:rPr>
              <w:t xml:space="preserve"> + MU-</w:t>
            </w:r>
            <w:proofErr w:type="spellStart"/>
            <w:r w:rsidRPr="00FD2D08">
              <w:rPr>
                <w:sz w:val="16"/>
                <w:szCs w:val="16"/>
              </w:rPr>
              <w:t>Allo</w:t>
            </w:r>
            <w:proofErr w:type="spellEnd"/>
            <w:r w:rsidRPr="00FD2D08">
              <w:rPr>
                <w:sz w:val="16"/>
                <w:szCs w:val="16"/>
              </w:rPr>
              <w:t>] [RT]</w:t>
            </w:r>
          </w:p>
        </w:tc>
        <w:tc>
          <w:tcPr>
            <w:tcW w:w="993" w:type="dxa"/>
            <w:vAlign w:val="center"/>
          </w:tcPr>
          <w:p w14:paraId="483526FF" w14:textId="77777777" w:rsidR="008A54A3" w:rsidRPr="00FD2D08" w:rsidRDefault="008A54A3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3A25D6C2" w14:textId="3AADC4CD" w:rsidR="008A54A3" w:rsidRPr="00E74044" w:rsidRDefault="008A54A3" w:rsidP="00E74044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E74044">
              <w:rPr>
                <w:sz w:val="16"/>
                <w:szCs w:val="16"/>
              </w:rPr>
              <w:t>381</w:t>
            </w:r>
          </w:p>
        </w:tc>
        <w:tc>
          <w:tcPr>
            <w:tcW w:w="1117" w:type="dxa"/>
            <w:vAlign w:val="center"/>
          </w:tcPr>
          <w:p w14:paraId="7381B1EC" w14:textId="77777777" w:rsidR="008A54A3" w:rsidRPr="00FD2D08" w:rsidRDefault="008A54A3" w:rsidP="009F65AA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2CF42680" w14:textId="77777777" w:rsidTr="00B561C4">
        <w:trPr>
          <w:trHeight w:val="371"/>
          <w:jc w:val="center"/>
        </w:trPr>
        <w:tc>
          <w:tcPr>
            <w:tcW w:w="15687" w:type="dxa"/>
            <w:gridSpan w:val="18"/>
            <w:shd w:val="clear" w:color="auto" w:fill="000000" w:themeFill="text1"/>
            <w:vAlign w:val="center"/>
          </w:tcPr>
          <w:p w14:paraId="49FDE983" w14:textId="5F4996D6" w:rsidR="00850FB2" w:rsidRPr="00FD2D08" w:rsidRDefault="00850FB2" w:rsidP="00850FB2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>
              <w:rPr>
                <w:rFonts w:cs="Times New Roman" w:hint="eastAsia"/>
                <w:b/>
                <w:color w:val="F2F2F2" w:themeColor="background1" w:themeShade="F2"/>
                <w:szCs w:val="24"/>
              </w:rPr>
              <w:t>Validation</w:t>
            </w:r>
            <w:r w:rsidRPr="00850FB2">
              <w:rPr>
                <w:rFonts w:cs="Times New Roman"/>
                <w:b/>
                <w:color w:val="F2F2F2" w:themeColor="background1" w:themeShade="F2"/>
                <w:szCs w:val="24"/>
              </w:rPr>
              <w:t xml:space="preserve"> cohort</w:t>
            </w:r>
          </w:p>
        </w:tc>
      </w:tr>
      <w:tr w:rsidR="00850FB2" w:rsidRPr="00FD2D08" w14:paraId="34380E14" w14:textId="77777777" w:rsidTr="00DF7426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2567A9DF" w14:textId="77777777" w:rsidR="00850FB2" w:rsidRPr="009F65AA" w:rsidRDefault="00850FB2" w:rsidP="00C54D63">
            <w:pPr>
              <w:spacing w:line="240" w:lineRule="exact"/>
              <w:jc w:val="center"/>
              <w:rPr>
                <w:rFonts w:eastAsia="新細明體" w:cs="新細明體"/>
                <w:b/>
                <w:sz w:val="16"/>
                <w:szCs w:val="16"/>
              </w:rPr>
            </w:pPr>
            <w:r w:rsidRPr="009F65AA">
              <w:rPr>
                <w:rFonts w:eastAsia="新細明體" w:cs="新細明體"/>
                <w:b/>
                <w:sz w:val="16"/>
                <w:szCs w:val="16"/>
              </w:rPr>
              <w:t>No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4EC8B82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1B0B63E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Age/Sex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034C5553" w14:textId="77777777" w:rsidR="00850FB2" w:rsidRPr="00FF662F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636A15">
              <w:rPr>
                <w:rFonts w:hint="eastAsia"/>
                <w:b/>
                <w:sz w:val="16"/>
                <w:szCs w:val="16"/>
              </w:rPr>
              <w:t xml:space="preserve">BM </w:t>
            </w:r>
            <w:proofErr w:type="spellStart"/>
            <w:r w:rsidRPr="00636A15">
              <w:rPr>
                <w:rFonts w:hint="eastAsia"/>
                <w:b/>
                <w:sz w:val="16"/>
                <w:szCs w:val="16"/>
              </w:rPr>
              <w:t>score</w:t>
            </w:r>
            <w:r w:rsidRPr="00636A15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71FABD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Cytopenia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r w:rsidRPr="009F65AA">
              <w:rPr>
                <w:b/>
                <w:sz w:val="20"/>
                <w:szCs w:val="20"/>
                <w:vertAlign w:val="superscript"/>
              </w:rPr>
              <w:t>,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09ACF73D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LEBC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B9589B8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LDH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2D13847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SM/</w:t>
            </w:r>
            <w:proofErr w:type="spellStart"/>
            <w:r w:rsidRPr="009F65AA">
              <w:rPr>
                <w:b/>
                <w:sz w:val="16"/>
                <w:szCs w:val="16"/>
              </w:rPr>
              <w:t>HM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F68CCDD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Ferritin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28828A8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HLH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C8C7DEF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Lymphoma cell in BM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14C82FEA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F65AA">
              <w:rPr>
                <w:b/>
                <w:sz w:val="16"/>
                <w:szCs w:val="16"/>
              </w:rPr>
              <w:t>Pattern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EE2E1AC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 xml:space="preserve">Diagnosis </w:t>
            </w:r>
            <w:proofErr w:type="spellStart"/>
            <w:r w:rsidRPr="009F65AA">
              <w:rPr>
                <w:b/>
                <w:sz w:val="16"/>
                <w:szCs w:val="16"/>
              </w:rPr>
              <w:t>Delay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62452560" w14:textId="77777777" w:rsidR="00850FB2" w:rsidRPr="00850FB2" w:rsidRDefault="00850FB2">
            <w:pPr>
              <w:spacing w:line="240" w:lineRule="exact"/>
              <w:jc w:val="center"/>
              <w:rPr>
                <w:rFonts w:eastAsia="新細明體" w:cstheme="minorHAnsi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0F87021" w14:textId="458A35F7" w:rsidR="00850FB2" w:rsidRPr="009F65AA" w:rsidRDefault="00850FB2" w:rsidP="00C54D63">
            <w:pPr>
              <w:spacing w:line="240" w:lineRule="exact"/>
              <w:jc w:val="center"/>
              <w:rPr>
                <w:rFonts w:eastAsia="新細明體" w:cs="新細明體"/>
                <w:b/>
                <w:sz w:val="16"/>
                <w:szCs w:val="16"/>
              </w:rPr>
            </w:pPr>
            <w:r w:rsidRPr="009F65AA">
              <w:rPr>
                <w:rFonts w:eastAsia="新細明體" w:cs="新細明體"/>
                <w:b/>
                <w:sz w:val="16"/>
                <w:szCs w:val="16"/>
              </w:rPr>
              <w:t>Treatment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5F28A5E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4B2EC9A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OS(D)</w:t>
            </w:r>
            <w:r>
              <w:rPr>
                <w:rFonts w:hint="eastAsia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F2B891E" w14:textId="77777777" w:rsidR="00850FB2" w:rsidRPr="009F65AA" w:rsidRDefault="00850FB2" w:rsidP="00C54D63">
            <w:pPr>
              <w:spacing w:line="240" w:lineRule="exact"/>
              <w:jc w:val="center"/>
              <w:rPr>
                <w:b/>
                <w:sz w:val="16"/>
                <w:szCs w:val="16"/>
              </w:rPr>
            </w:pPr>
            <w:r w:rsidRPr="009F65AA">
              <w:rPr>
                <w:b/>
                <w:sz w:val="16"/>
                <w:szCs w:val="16"/>
              </w:rPr>
              <w:t>Comorbidities</w:t>
            </w:r>
          </w:p>
        </w:tc>
      </w:tr>
      <w:tr w:rsidR="00850FB2" w:rsidRPr="00FD2D08" w14:paraId="606098E1" w14:textId="77777777" w:rsidTr="00850FB2">
        <w:trPr>
          <w:jc w:val="center"/>
        </w:trPr>
        <w:tc>
          <w:tcPr>
            <w:tcW w:w="440" w:type="dxa"/>
            <w:vAlign w:val="center"/>
          </w:tcPr>
          <w:p w14:paraId="7FE11CD0" w14:textId="3AF17FD5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957" w:type="dxa"/>
            <w:vAlign w:val="center"/>
          </w:tcPr>
          <w:p w14:paraId="7A1B6373" w14:textId="77663E4A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07C337C7" w14:textId="39644C08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4/M</w:t>
            </w:r>
          </w:p>
        </w:tc>
        <w:tc>
          <w:tcPr>
            <w:tcW w:w="682" w:type="dxa"/>
            <w:vAlign w:val="center"/>
          </w:tcPr>
          <w:p w14:paraId="673F90A7" w14:textId="24084B92" w:rsidR="00850FB2" w:rsidRPr="00636A15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5</w:t>
            </w:r>
          </w:p>
        </w:tc>
        <w:tc>
          <w:tcPr>
            <w:tcW w:w="1134" w:type="dxa"/>
            <w:vAlign w:val="center"/>
          </w:tcPr>
          <w:p w14:paraId="0C9D3BD3" w14:textId="73015AA2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</w:t>
            </w: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687" w:type="dxa"/>
            <w:vAlign w:val="center"/>
          </w:tcPr>
          <w:p w14:paraId="070CC960" w14:textId="15FEF503" w:rsidR="00850FB2" w:rsidRPr="00FD2D08" w:rsidRDefault="00850FB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0961270" w14:textId="5A60752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1</w:t>
            </w:r>
          </w:p>
        </w:tc>
        <w:tc>
          <w:tcPr>
            <w:tcW w:w="851" w:type="dxa"/>
          </w:tcPr>
          <w:p w14:paraId="684E0CC1" w14:textId="74B62FA1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B06A2F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154C3F8D" w14:textId="2F8A3F4B" w:rsidR="00850FB2" w:rsidRPr="009F65AA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3964</w:t>
            </w:r>
          </w:p>
        </w:tc>
        <w:tc>
          <w:tcPr>
            <w:tcW w:w="567" w:type="dxa"/>
          </w:tcPr>
          <w:p w14:paraId="292ECC3B" w14:textId="3A7B0AD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C06E1B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035DBC45" w14:textId="263B524A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 %</w:t>
            </w:r>
          </w:p>
        </w:tc>
        <w:tc>
          <w:tcPr>
            <w:tcW w:w="919" w:type="dxa"/>
            <w:vAlign w:val="center"/>
          </w:tcPr>
          <w:p w14:paraId="3E0C4575" w14:textId="0A3763DE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D</w:t>
            </w:r>
          </w:p>
        </w:tc>
        <w:tc>
          <w:tcPr>
            <w:tcW w:w="850" w:type="dxa"/>
            <w:vAlign w:val="center"/>
          </w:tcPr>
          <w:p w14:paraId="77D181A7" w14:textId="44016725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588" w:type="dxa"/>
            <w:vAlign w:val="center"/>
          </w:tcPr>
          <w:p w14:paraId="53D71A5E" w14:textId="7A82CFCA" w:rsidR="00850FB2" w:rsidRPr="00850FB2" w:rsidRDefault="00850FB2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3B67CFF1" w14:textId="11B7D0EF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rFonts w:cs="Times New Roman"/>
                <w:sz w:val="16"/>
                <w:szCs w:val="16"/>
              </w:rPr>
              <w:t>[R-CHOP x</w:t>
            </w:r>
            <w:r>
              <w:rPr>
                <w:rFonts w:cs="Times New Roman" w:hint="eastAsia"/>
                <w:sz w:val="16"/>
                <w:szCs w:val="16"/>
              </w:rPr>
              <w:t>2</w:t>
            </w:r>
            <w:r w:rsidRPr="00FD2D08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8A11629" w14:textId="33D67183" w:rsidR="00850FB2" w:rsidRPr="00FD2D08" w:rsidRDefault="00850FB2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0B0C9F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76DBF2EA" w14:textId="02DDB9AE" w:rsidR="00850FB2" w:rsidRPr="00E74044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1117" w:type="dxa"/>
            <w:vAlign w:val="center"/>
          </w:tcPr>
          <w:p w14:paraId="6F02FAE8" w14:textId="145F3896" w:rsidR="00850FB2" w:rsidRPr="00FD2D08" w:rsidRDefault="00850FB2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>
              <w:rPr>
                <w:rFonts w:eastAsia="新細明體" w:cs="Times New Roman" w:hint="eastAsia"/>
                <w:sz w:val="16"/>
                <w:szCs w:val="16"/>
              </w:rPr>
              <w:t>DM</w:t>
            </w:r>
          </w:p>
        </w:tc>
      </w:tr>
      <w:tr w:rsidR="00850FB2" w:rsidRPr="00FD2D08" w14:paraId="7ACA16FD" w14:textId="77777777" w:rsidTr="00DF7426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4CFCE1F2" w14:textId="72D3FF91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C74EBD7" w14:textId="28708CFA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C88524C" w14:textId="57C59CFB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24CA1A7B" w14:textId="7C1F0BDB" w:rsidR="00850FB2" w:rsidRPr="00636A15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66B799" w14:textId="2D789236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179E5D66" w14:textId="710A26D0" w:rsidR="00850FB2" w:rsidRPr="00FD2D08" w:rsidRDefault="00850FB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171CC6D" w14:textId="739804A2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5BC382D" w14:textId="0C4E2A41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B06A2F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50C41A98" w14:textId="6337F1B6" w:rsidR="00850FB2" w:rsidRPr="009F65AA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49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E3D29FD" w14:textId="1D5CA0A5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C06E1B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80908C" w14:textId="39B3150C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6E362931" w14:textId="2F258F8E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ED730F1" w14:textId="04DED53B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7E6AD779" w14:textId="1A41516A" w:rsidR="00850FB2" w:rsidRPr="00850FB2" w:rsidRDefault="00850FB2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7D55DC" w14:textId="7E1B752A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3539743" w14:textId="17B366C8" w:rsidR="00850FB2" w:rsidRPr="00FD2D08" w:rsidRDefault="00850FB2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0B0C9F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8DEC3FA" w14:textId="2F4A0346" w:rsidR="00850FB2" w:rsidRPr="00E74044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511111C" w14:textId="4E23C34E" w:rsidR="00850FB2" w:rsidRPr="00FD2D08" w:rsidRDefault="00850FB2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CKD; </w:t>
            </w:r>
            <w:proofErr w:type="spellStart"/>
            <w:r w:rsidRPr="00FD2D08">
              <w:rPr>
                <w:rFonts w:cs="Times New Roman"/>
                <w:sz w:val="16"/>
                <w:szCs w:val="16"/>
              </w:rPr>
              <w:t>CVA</w:t>
            </w:r>
            <w:r>
              <w:rPr>
                <w:rFonts w:cs="Times New Roman" w:hint="eastAsia"/>
                <w:sz w:val="20"/>
                <w:szCs w:val="20"/>
                <w:vertAlign w:val="superscript"/>
              </w:rPr>
              <w:t>k</w:t>
            </w:r>
            <w:proofErr w:type="spellEnd"/>
          </w:p>
        </w:tc>
      </w:tr>
      <w:tr w:rsidR="00850FB2" w:rsidRPr="00FD2D08" w14:paraId="3C452D72" w14:textId="77777777" w:rsidTr="00850FB2">
        <w:trPr>
          <w:jc w:val="center"/>
        </w:trPr>
        <w:tc>
          <w:tcPr>
            <w:tcW w:w="440" w:type="dxa"/>
            <w:vAlign w:val="center"/>
          </w:tcPr>
          <w:p w14:paraId="0EB2D6D0" w14:textId="06F6C257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957" w:type="dxa"/>
            <w:vAlign w:val="center"/>
          </w:tcPr>
          <w:p w14:paraId="7DE78F8C" w14:textId="00DD2279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DLBCL</w:t>
            </w:r>
          </w:p>
        </w:tc>
        <w:tc>
          <w:tcPr>
            <w:tcW w:w="850" w:type="dxa"/>
            <w:vAlign w:val="center"/>
          </w:tcPr>
          <w:p w14:paraId="377AF196" w14:textId="53242D5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/F</w:t>
            </w:r>
          </w:p>
        </w:tc>
        <w:tc>
          <w:tcPr>
            <w:tcW w:w="682" w:type="dxa"/>
            <w:vAlign w:val="center"/>
          </w:tcPr>
          <w:p w14:paraId="0292C769" w14:textId="6128C1ED" w:rsidR="00850FB2" w:rsidRPr="00636A15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5</w:t>
            </w:r>
          </w:p>
        </w:tc>
        <w:tc>
          <w:tcPr>
            <w:tcW w:w="1134" w:type="dxa"/>
            <w:vAlign w:val="center"/>
          </w:tcPr>
          <w:p w14:paraId="53F8B84C" w14:textId="058DF4B7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vAlign w:val="center"/>
          </w:tcPr>
          <w:p w14:paraId="07C31B73" w14:textId="2D7FF8A4" w:rsidR="00850FB2" w:rsidRPr="00FD2D08" w:rsidRDefault="00850FB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6300BB1B" w14:textId="6433B4EB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70</w:t>
            </w:r>
          </w:p>
        </w:tc>
        <w:tc>
          <w:tcPr>
            <w:tcW w:w="851" w:type="dxa"/>
          </w:tcPr>
          <w:p w14:paraId="2E16DAB8" w14:textId="2DB7AF58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B06A2F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vAlign w:val="center"/>
          </w:tcPr>
          <w:p w14:paraId="3DD18B80" w14:textId="3180C3B9" w:rsidR="00850FB2" w:rsidRPr="009F65AA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82</w:t>
            </w:r>
          </w:p>
        </w:tc>
        <w:tc>
          <w:tcPr>
            <w:tcW w:w="567" w:type="dxa"/>
          </w:tcPr>
          <w:p w14:paraId="2AE1925B" w14:textId="058BA40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C06E1B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2AB87345" w14:textId="5BE34AA2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%</w:t>
            </w:r>
          </w:p>
        </w:tc>
        <w:tc>
          <w:tcPr>
            <w:tcW w:w="919" w:type="dxa"/>
            <w:vAlign w:val="center"/>
          </w:tcPr>
          <w:p w14:paraId="012AD91D" w14:textId="6FE5FF2A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D</w:t>
            </w:r>
          </w:p>
        </w:tc>
        <w:tc>
          <w:tcPr>
            <w:tcW w:w="850" w:type="dxa"/>
            <w:vAlign w:val="center"/>
          </w:tcPr>
          <w:p w14:paraId="63D7E61B" w14:textId="6283B7B4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588" w:type="dxa"/>
            <w:vAlign w:val="center"/>
          </w:tcPr>
          <w:p w14:paraId="1D1B0187" w14:textId="076A742B" w:rsidR="00850FB2" w:rsidRPr="00850FB2" w:rsidRDefault="00850FB2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850FB2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984" w:type="dxa"/>
            <w:vAlign w:val="center"/>
          </w:tcPr>
          <w:p w14:paraId="6CA378F7" w14:textId="63D92987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6649B42" w14:textId="7629C8B2" w:rsidR="00850FB2" w:rsidRPr="00FD2D08" w:rsidRDefault="00850FB2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0B0C9F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vAlign w:val="center"/>
          </w:tcPr>
          <w:p w14:paraId="6CA512A8" w14:textId="683A27FE" w:rsidR="00850FB2" w:rsidRPr="00E74044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1117" w:type="dxa"/>
            <w:vAlign w:val="center"/>
          </w:tcPr>
          <w:p w14:paraId="13C9B583" w14:textId="77777777" w:rsidR="00850FB2" w:rsidRPr="00FD2D08" w:rsidRDefault="00850FB2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</w:p>
        </w:tc>
      </w:tr>
      <w:tr w:rsidR="00850FB2" w:rsidRPr="00FD2D08" w14:paraId="57B617AE" w14:textId="77777777" w:rsidTr="00DF7426">
        <w:trPr>
          <w:jc w:val="center"/>
        </w:trPr>
        <w:tc>
          <w:tcPr>
            <w:tcW w:w="440" w:type="dxa"/>
            <w:shd w:val="clear" w:color="auto" w:fill="D9D9D9" w:themeFill="background1" w:themeFillShade="D9"/>
            <w:vAlign w:val="center"/>
          </w:tcPr>
          <w:p w14:paraId="123BEC54" w14:textId="27F457D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FE6101C" w14:textId="5796B6F9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PTCL, NO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804C17C" w14:textId="2DED1D02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/F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497F9E8B" w14:textId="6ED87E1E" w:rsidR="00850FB2" w:rsidRPr="00636A15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F214EF" w14:textId="31F1D4D1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A/T/L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4519F7E1" w14:textId="217287D1" w:rsidR="00850FB2" w:rsidRPr="00FD2D08" w:rsidRDefault="00850FB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0475187" w14:textId="5D637A5C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B0F52E8" w14:textId="7ACE917E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B06A2F">
              <w:rPr>
                <w:sz w:val="16"/>
                <w:szCs w:val="16"/>
              </w:rPr>
              <w:t>Y / N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35EC3DDD" w14:textId="359AB28C" w:rsidR="00850FB2" w:rsidRPr="009F65AA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81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30E07E0" w14:textId="59212C7C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C06E1B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C50E5E2" w14:textId="40035BBD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 %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168FC9D9" w14:textId="7248A739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D2D08">
              <w:rPr>
                <w:sz w:val="16"/>
                <w:szCs w:val="16"/>
              </w:rPr>
              <w:t>I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3F4CE5" w14:textId="646A8A30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642ACA2A" w14:textId="56DD1531" w:rsidR="00850FB2" w:rsidRPr="00850FB2" w:rsidRDefault="00850FB2">
            <w:pPr>
              <w:spacing w:line="240" w:lineRule="ex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875B67A" w14:textId="30165795" w:rsidR="00850FB2" w:rsidRPr="00FD2D08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E60C29" w14:textId="3C054249" w:rsidR="00850FB2" w:rsidRPr="00FD2D08" w:rsidRDefault="00850FB2">
            <w:pPr>
              <w:spacing w:line="24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0B0C9F">
              <w:rPr>
                <w:rFonts w:cs="Times New Roman"/>
                <w:sz w:val="16"/>
                <w:szCs w:val="16"/>
              </w:rPr>
              <w:t>DO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26D5051" w14:textId="6A385A43" w:rsidR="00850FB2" w:rsidRPr="00E74044" w:rsidRDefault="00850FB2">
            <w:pPr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6AF21F3" w14:textId="135F3C92" w:rsidR="00850FB2" w:rsidRPr="00FD2D08" w:rsidRDefault="00850FB2">
            <w:pPr>
              <w:spacing w:line="240" w:lineRule="exact"/>
              <w:jc w:val="center"/>
              <w:rPr>
                <w:rFonts w:eastAsia="新細明體" w:cs="Times New Roman"/>
                <w:sz w:val="16"/>
                <w:szCs w:val="16"/>
              </w:rPr>
            </w:pPr>
            <w:r>
              <w:rPr>
                <w:rFonts w:eastAsia="新細明體" w:cs="Times New Roman" w:hint="eastAsia"/>
                <w:sz w:val="16"/>
                <w:szCs w:val="16"/>
              </w:rPr>
              <w:t>P</w:t>
            </w:r>
            <w:r w:rsidRPr="00881DF3">
              <w:rPr>
                <w:rFonts w:eastAsia="新細明體" w:cs="Times New Roman"/>
                <w:sz w:val="16"/>
                <w:szCs w:val="16"/>
              </w:rPr>
              <w:t>arkinsonism</w:t>
            </w:r>
          </w:p>
        </w:tc>
      </w:tr>
    </w:tbl>
    <w:p w14:paraId="1705EBAE" w14:textId="77777777" w:rsidR="00706A70" w:rsidRDefault="00706A70">
      <w:pPr>
        <w:widowControl/>
        <w:rPr>
          <w:rFonts w:cs="Times New Roman"/>
          <w:szCs w:val="24"/>
        </w:rPr>
      </w:pPr>
    </w:p>
    <w:p w14:paraId="7068C707" w14:textId="19031949" w:rsidR="00C05407" w:rsidRPr="00FD2D08" w:rsidRDefault="00706A70">
      <w:pPr>
        <w:widowControl/>
        <w:rPr>
          <w:rFonts w:cs="Times New Roman"/>
          <w:szCs w:val="24"/>
        </w:rPr>
      </w:pPr>
      <w:proofErr w:type="gramStart"/>
      <w:r w:rsidRPr="00FD2D08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Calculated within 3 days after admission</w:t>
      </w:r>
    </w:p>
    <w:p w14:paraId="01DF1BA5" w14:textId="26EDC510" w:rsidR="00407113" w:rsidRPr="00FD2D08" w:rsidRDefault="00706A70" w:rsidP="00407113">
      <w:pPr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  <w:vertAlign w:val="superscript"/>
        </w:rPr>
        <w:t>b</w:t>
      </w:r>
      <w:proofErr w:type="gramEnd"/>
      <w:r w:rsidR="00407113" w:rsidRPr="00FD2D08">
        <w:rPr>
          <w:sz w:val="20"/>
          <w:szCs w:val="20"/>
        </w:rPr>
        <w:t xml:space="preserve"> At the time of diagnosing PBML</w:t>
      </w:r>
    </w:p>
    <w:p w14:paraId="673439F1" w14:textId="0AADAB7E" w:rsidR="00407113" w:rsidRPr="00FD2D08" w:rsidRDefault="00706A70" w:rsidP="00407113">
      <w:pPr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  <w:vertAlign w:val="superscript"/>
        </w:rPr>
        <w:lastRenderedPageBreak/>
        <w:t>c</w:t>
      </w:r>
      <w:proofErr w:type="gramEnd"/>
      <w:r w:rsidR="00407113" w:rsidRPr="00FD2D08">
        <w:rPr>
          <w:sz w:val="20"/>
          <w:szCs w:val="20"/>
        </w:rPr>
        <w:t xml:space="preserve"> Defined the cutoff value of cytopenia: (A) anemia, Hb &lt;10 g/dL; (T) thrombocytopenia, PLT &lt;100 x 10</w:t>
      </w:r>
      <w:r w:rsidR="00407113" w:rsidRPr="00FD2D08">
        <w:rPr>
          <w:sz w:val="20"/>
          <w:szCs w:val="20"/>
          <w:vertAlign w:val="superscript"/>
        </w:rPr>
        <w:t>3</w:t>
      </w:r>
      <w:r w:rsidR="00407113" w:rsidRPr="00FD2D08">
        <w:rPr>
          <w:sz w:val="20"/>
          <w:szCs w:val="20"/>
        </w:rPr>
        <w:t>/µL; (L) leucopenia, WBC &lt;4000/µL.</w:t>
      </w:r>
    </w:p>
    <w:p w14:paraId="599FCAD0" w14:textId="4398A87C" w:rsidR="00407113" w:rsidRPr="00FD2D08" w:rsidRDefault="00706A70" w:rsidP="00407113">
      <w:pPr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  <w:vertAlign w:val="superscript"/>
        </w:rPr>
        <w:t>d</w:t>
      </w:r>
      <w:proofErr w:type="gramEnd"/>
      <w:r w:rsidR="00407113" w:rsidRPr="00FD2D08">
        <w:rPr>
          <w:sz w:val="20"/>
          <w:szCs w:val="20"/>
        </w:rPr>
        <w:t xml:space="preserve"> Infiltration pattern of lymphoma cells in BM: DIF=diffuse; INT=interstitial; IS=</w:t>
      </w:r>
      <w:proofErr w:type="spellStart"/>
      <w:r w:rsidR="00407113" w:rsidRPr="00FD2D08">
        <w:rPr>
          <w:sz w:val="20"/>
          <w:szCs w:val="20"/>
        </w:rPr>
        <w:t>intrasinusoid</w:t>
      </w:r>
      <w:proofErr w:type="spellEnd"/>
      <w:r w:rsidR="00407113" w:rsidRPr="00FD2D08">
        <w:rPr>
          <w:sz w:val="20"/>
          <w:szCs w:val="20"/>
        </w:rPr>
        <w:t>; IV=intravascular; NOD=nodular</w:t>
      </w:r>
    </w:p>
    <w:p w14:paraId="1033234D" w14:textId="57E12204" w:rsidR="00407113" w:rsidRDefault="00706A70" w:rsidP="00407113">
      <w:pPr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  <w:vertAlign w:val="superscript"/>
        </w:rPr>
        <w:t>e</w:t>
      </w:r>
      <w:proofErr w:type="gramEnd"/>
      <w:r w:rsidR="00407113" w:rsidRPr="00FD2D08">
        <w:rPr>
          <w:sz w:val="20"/>
          <w:szCs w:val="20"/>
        </w:rPr>
        <w:t xml:space="preserve"> Defined as the interval (days) between initial admission and the confirmed diagnosis by a pathologist.</w:t>
      </w:r>
    </w:p>
    <w:p w14:paraId="511E63B4" w14:textId="0464130B" w:rsidR="00F20834" w:rsidRPr="00850FB2" w:rsidRDefault="00F20834" w:rsidP="00407113">
      <w:pPr>
        <w:rPr>
          <w:rFonts w:cstheme="minorHAnsi"/>
          <w:sz w:val="20"/>
          <w:szCs w:val="20"/>
        </w:rPr>
      </w:pPr>
      <w:proofErr w:type="gramStart"/>
      <w:r w:rsidRPr="00850FB2">
        <w:rPr>
          <w:rFonts w:cstheme="minorHAnsi"/>
          <w:sz w:val="20"/>
          <w:szCs w:val="20"/>
          <w:vertAlign w:val="superscript"/>
        </w:rPr>
        <w:t>f</w:t>
      </w:r>
      <w:proofErr w:type="gramEnd"/>
      <w:r w:rsidRPr="00850FB2"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</w:rPr>
        <w:t xml:space="preserve">Whole-body </w:t>
      </w:r>
      <w:r w:rsidRPr="00850FB2">
        <w:rPr>
          <w:rFonts w:cstheme="minorHAnsi"/>
          <w:sz w:val="20"/>
          <w:szCs w:val="20"/>
        </w:rPr>
        <w:t>F</w:t>
      </w:r>
      <w:r w:rsidRPr="00850FB2">
        <w:rPr>
          <w:rFonts w:cstheme="minorHAnsi"/>
          <w:sz w:val="20"/>
          <w:szCs w:val="20"/>
          <w:vertAlign w:val="superscript"/>
        </w:rPr>
        <w:t>18</w:t>
      </w:r>
      <w:r w:rsidRPr="00850FB2">
        <w:rPr>
          <w:rFonts w:cstheme="minorHAnsi"/>
          <w:sz w:val="20"/>
          <w:szCs w:val="20"/>
        </w:rPr>
        <w:t xml:space="preserve">-fluorodeoxyglucose </w:t>
      </w:r>
      <w:r>
        <w:rPr>
          <w:rFonts w:cstheme="minorHAnsi" w:hint="eastAsia"/>
          <w:sz w:val="20"/>
          <w:szCs w:val="20"/>
        </w:rPr>
        <w:t xml:space="preserve">PET scan </w:t>
      </w:r>
      <w:r w:rsidRPr="00850FB2">
        <w:rPr>
          <w:rFonts w:cstheme="minorHAnsi"/>
          <w:sz w:val="20"/>
          <w:szCs w:val="20"/>
        </w:rPr>
        <w:t xml:space="preserve">was </w:t>
      </w:r>
      <w:r>
        <w:rPr>
          <w:rFonts w:cstheme="minorHAnsi" w:hint="eastAsia"/>
          <w:sz w:val="20"/>
          <w:szCs w:val="20"/>
        </w:rPr>
        <w:t>used to confirmed the</w:t>
      </w:r>
      <w:r w:rsidR="00B561C4" w:rsidRPr="00B561C4">
        <w:rPr>
          <w:rFonts w:cstheme="minorHAnsi"/>
          <w:sz w:val="20"/>
          <w:szCs w:val="20"/>
        </w:rPr>
        <w:t xml:space="preserve"> absence of any lymph-node involvement or tumor formation</w:t>
      </w:r>
      <w:r>
        <w:rPr>
          <w:rFonts w:cstheme="minorHAnsi" w:hint="eastAsia"/>
          <w:sz w:val="20"/>
          <w:szCs w:val="20"/>
        </w:rPr>
        <w:t xml:space="preserve"> after </w:t>
      </w:r>
      <w:r w:rsidR="00714052">
        <w:rPr>
          <w:rFonts w:cstheme="minorHAnsi" w:hint="eastAsia"/>
          <w:sz w:val="20"/>
          <w:szCs w:val="20"/>
        </w:rPr>
        <w:t xml:space="preserve">routine </w:t>
      </w:r>
      <w:r>
        <w:rPr>
          <w:rFonts w:cstheme="minorHAnsi" w:hint="eastAsia"/>
          <w:sz w:val="20"/>
          <w:szCs w:val="20"/>
        </w:rPr>
        <w:t xml:space="preserve">neck, </w:t>
      </w:r>
      <w:r w:rsidRPr="00F20834">
        <w:rPr>
          <w:rFonts w:cstheme="minorHAnsi"/>
          <w:sz w:val="20"/>
          <w:szCs w:val="20"/>
        </w:rPr>
        <w:t xml:space="preserve">thoracic, abdominal, and pelvic </w:t>
      </w:r>
      <w:r>
        <w:rPr>
          <w:rFonts w:cstheme="minorHAnsi"/>
          <w:sz w:val="20"/>
          <w:szCs w:val="20"/>
        </w:rPr>
        <w:t>CT scans</w:t>
      </w:r>
      <w:r>
        <w:rPr>
          <w:rFonts w:cstheme="minorHAnsi" w:hint="eastAsia"/>
          <w:sz w:val="20"/>
          <w:szCs w:val="20"/>
        </w:rPr>
        <w:t>.</w:t>
      </w:r>
    </w:p>
    <w:p w14:paraId="582E4459" w14:textId="13FF8286" w:rsidR="00FF662F" w:rsidRPr="00FF662F" w:rsidRDefault="00F20834" w:rsidP="00407113">
      <w:pPr>
        <w:rPr>
          <w:sz w:val="20"/>
          <w:szCs w:val="20"/>
        </w:rPr>
      </w:pPr>
      <w:proofErr w:type="gramStart"/>
      <w:r>
        <w:rPr>
          <w:rFonts w:hint="eastAsia"/>
          <w:sz w:val="20"/>
          <w:szCs w:val="20"/>
          <w:vertAlign w:val="superscript"/>
        </w:rPr>
        <w:t>g</w:t>
      </w:r>
      <w:proofErr w:type="gramEnd"/>
      <w:r w:rsidR="00FF662F" w:rsidRPr="00FD2D08">
        <w:rPr>
          <w:sz w:val="20"/>
          <w:szCs w:val="20"/>
        </w:rPr>
        <w:t xml:space="preserve"> Defined</w:t>
      </w:r>
      <w:r w:rsidR="00FF662F">
        <w:rPr>
          <w:sz w:val="20"/>
          <w:szCs w:val="20"/>
        </w:rPr>
        <w:t xml:space="preserve"> as the interval (days) between</w:t>
      </w:r>
      <w:r w:rsidR="00FF662F">
        <w:rPr>
          <w:rFonts w:hint="eastAsia"/>
          <w:sz w:val="20"/>
          <w:szCs w:val="20"/>
        </w:rPr>
        <w:t xml:space="preserve"> </w:t>
      </w:r>
      <w:r w:rsidR="00FF662F" w:rsidRPr="00FF662F">
        <w:rPr>
          <w:sz w:val="20"/>
          <w:szCs w:val="20"/>
        </w:rPr>
        <w:t xml:space="preserve">the date of BMS and the date of death or the </w:t>
      </w:r>
      <w:r w:rsidR="00E74044">
        <w:rPr>
          <w:rFonts w:hint="eastAsia"/>
          <w:sz w:val="20"/>
          <w:szCs w:val="20"/>
        </w:rPr>
        <w:t>final</w:t>
      </w:r>
      <w:r w:rsidR="00FF662F" w:rsidRPr="00FF662F">
        <w:rPr>
          <w:sz w:val="20"/>
          <w:szCs w:val="20"/>
        </w:rPr>
        <w:t xml:space="preserve"> follow-up</w:t>
      </w:r>
      <w:r w:rsidR="00FF662F">
        <w:rPr>
          <w:rFonts w:hint="eastAsia"/>
          <w:sz w:val="20"/>
          <w:szCs w:val="20"/>
        </w:rPr>
        <w:t>.</w:t>
      </w:r>
    </w:p>
    <w:p w14:paraId="20260667" w14:textId="4C3EF99D" w:rsidR="00407113" w:rsidRPr="00FD2D08" w:rsidRDefault="00F20834" w:rsidP="00407113">
      <w:pPr>
        <w:rPr>
          <w:rFonts w:cs="Times New Roman"/>
          <w:sz w:val="20"/>
          <w:szCs w:val="20"/>
        </w:rPr>
      </w:pPr>
      <w:proofErr w:type="gramStart"/>
      <w:r>
        <w:rPr>
          <w:rFonts w:cs="Times New Roman" w:hint="eastAsia"/>
          <w:sz w:val="20"/>
          <w:szCs w:val="20"/>
          <w:vertAlign w:val="superscript"/>
        </w:rPr>
        <w:t>h</w:t>
      </w:r>
      <w:proofErr w:type="gramEnd"/>
      <w:r w:rsidR="00407113" w:rsidRPr="00FD2D08">
        <w:rPr>
          <w:rFonts w:cs="Times New Roman"/>
          <w:sz w:val="20"/>
          <w:szCs w:val="20"/>
        </w:rPr>
        <w:t xml:space="preserve"> Case No.7 died from pneumonia 4 months after completing chemotherapy.</w:t>
      </w:r>
    </w:p>
    <w:p w14:paraId="6DD05FE0" w14:textId="26FAD8F3" w:rsidR="00407113" w:rsidRPr="00FD2D08" w:rsidRDefault="00F20834" w:rsidP="00407113">
      <w:pPr>
        <w:rPr>
          <w:rFonts w:cs="Times New Roman"/>
          <w:sz w:val="20"/>
          <w:szCs w:val="20"/>
        </w:rPr>
      </w:pPr>
      <w:proofErr w:type="gramStart"/>
      <w:r>
        <w:rPr>
          <w:rFonts w:cs="Times New Roman" w:hint="eastAsia"/>
          <w:sz w:val="20"/>
          <w:szCs w:val="20"/>
          <w:vertAlign w:val="superscript"/>
        </w:rPr>
        <w:t>k</w:t>
      </w:r>
      <w:proofErr w:type="gramEnd"/>
      <w:r w:rsidR="00407113" w:rsidRPr="00FD2D08">
        <w:rPr>
          <w:rFonts w:cs="Times New Roman"/>
          <w:sz w:val="20"/>
          <w:szCs w:val="20"/>
        </w:rPr>
        <w:t xml:space="preserve"> Case No.</w:t>
      </w:r>
      <w:r w:rsidR="008B3573">
        <w:rPr>
          <w:rFonts w:cs="Times New Roman" w:hint="eastAsia"/>
          <w:sz w:val="20"/>
          <w:szCs w:val="20"/>
        </w:rPr>
        <w:t>8</w:t>
      </w:r>
      <w:r w:rsidR="00407113" w:rsidRPr="00FD2D08">
        <w:rPr>
          <w:rFonts w:cs="Times New Roman"/>
          <w:sz w:val="20"/>
          <w:szCs w:val="20"/>
        </w:rPr>
        <w:t xml:space="preserve"> died from acute myocardial infarction 4 years after completing chemotherapy.</w:t>
      </w:r>
    </w:p>
    <w:p w14:paraId="6DFB18FF" w14:textId="00619EC0" w:rsidR="00407113" w:rsidRPr="00FD2D08" w:rsidRDefault="00F20834" w:rsidP="00407113">
      <w:pPr>
        <w:rPr>
          <w:rFonts w:cs="Times New Roman"/>
          <w:sz w:val="20"/>
          <w:szCs w:val="20"/>
        </w:rPr>
      </w:pPr>
      <w:proofErr w:type="gramStart"/>
      <w:r>
        <w:rPr>
          <w:rFonts w:cs="Times New Roman" w:hint="eastAsia"/>
          <w:sz w:val="20"/>
          <w:szCs w:val="20"/>
          <w:vertAlign w:val="superscript"/>
        </w:rPr>
        <w:t>m</w:t>
      </w:r>
      <w:proofErr w:type="gramEnd"/>
      <w:r w:rsidR="00407113" w:rsidRPr="00FD2D08">
        <w:rPr>
          <w:rFonts w:cs="Times New Roman"/>
          <w:sz w:val="20"/>
          <w:szCs w:val="20"/>
        </w:rPr>
        <w:t xml:space="preserve"> Episodes occurred at least 3 years before the onset of PBML</w:t>
      </w:r>
    </w:p>
    <w:p w14:paraId="54FADBCE" w14:textId="3C13CF44" w:rsidR="00407113" w:rsidRPr="00FD2D08" w:rsidRDefault="00F20834" w:rsidP="00407113">
      <w:pPr>
        <w:rPr>
          <w:rFonts w:cs="Times New Roman"/>
          <w:sz w:val="20"/>
          <w:szCs w:val="20"/>
        </w:rPr>
      </w:pPr>
      <w:proofErr w:type="gramStart"/>
      <w:r>
        <w:rPr>
          <w:rFonts w:cs="Times New Roman" w:hint="eastAsia"/>
          <w:sz w:val="20"/>
          <w:szCs w:val="20"/>
          <w:vertAlign w:val="superscript"/>
        </w:rPr>
        <w:t>n</w:t>
      </w:r>
      <w:proofErr w:type="gramEnd"/>
      <w:r w:rsidR="00407113" w:rsidRPr="00FD2D08">
        <w:rPr>
          <w:rFonts w:cs="Times New Roman"/>
          <w:sz w:val="20"/>
          <w:szCs w:val="20"/>
        </w:rPr>
        <w:t xml:space="preserve"> Case No. 1</w:t>
      </w:r>
      <w:r w:rsidR="008B3573">
        <w:rPr>
          <w:rFonts w:cs="Times New Roman" w:hint="eastAsia"/>
          <w:sz w:val="20"/>
          <w:szCs w:val="20"/>
        </w:rPr>
        <w:t>6</w:t>
      </w:r>
      <w:r w:rsidR="00407113" w:rsidRPr="00FD2D08">
        <w:rPr>
          <w:rFonts w:cs="Times New Roman"/>
          <w:sz w:val="20"/>
          <w:szCs w:val="20"/>
        </w:rPr>
        <w:t xml:space="preserve"> and 1</w:t>
      </w:r>
      <w:r w:rsidR="008B3573">
        <w:rPr>
          <w:rFonts w:cs="Times New Roman" w:hint="eastAsia"/>
          <w:sz w:val="20"/>
          <w:szCs w:val="20"/>
        </w:rPr>
        <w:t>9</w:t>
      </w:r>
      <w:r w:rsidR="00407113" w:rsidRPr="00FD2D08">
        <w:rPr>
          <w:rFonts w:cs="Times New Roman"/>
          <w:sz w:val="20"/>
          <w:szCs w:val="20"/>
        </w:rPr>
        <w:t xml:space="preserve"> had liver cirrhosis relating to hepatitis C and hepatitis B, respectively, and both cases had merely Child-</w:t>
      </w:r>
      <w:proofErr w:type="spellStart"/>
      <w:r w:rsidR="00407113" w:rsidRPr="00FD2D08">
        <w:rPr>
          <w:rFonts w:cs="Times New Roman"/>
          <w:sz w:val="20"/>
          <w:szCs w:val="20"/>
        </w:rPr>
        <w:t>Pughs</w:t>
      </w:r>
      <w:proofErr w:type="spellEnd"/>
      <w:r w:rsidR="00407113" w:rsidRPr="00FD2D08">
        <w:rPr>
          <w:rFonts w:cs="Times New Roman"/>
          <w:sz w:val="20"/>
          <w:szCs w:val="20"/>
        </w:rPr>
        <w:t xml:space="preserve"> class A.</w:t>
      </w:r>
    </w:p>
    <w:p w14:paraId="08AA47F6" w14:textId="77777777" w:rsidR="00407113" w:rsidRPr="00706A70" w:rsidRDefault="00407113" w:rsidP="00407113">
      <w:pPr>
        <w:rPr>
          <w:rFonts w:cs="Times New Roman"/>
          <w:sz w:val="20"/>
          <w:szCs w:val="20"/>
        </w:rPr>
      </w:pPr>
    </w:p>
    <w:p w14:paraId="4CBD9E53" w14:textId="6B8855B2" w:rsidR="00407113" w:rsidRPr="00FD2D08" w:rsidRDefault="00407113" w:rsidP="00407113">
      <w:pPr>
        <w:rPr>
          <w:color w:val="FF0000"/>
          <w:sz w:val="20"/>
          <w:szCs w:val="20"/>
        </w:rPr>
      </w:pPr>
      <w:proofErr w:type="spellStart"/>
      <w:r w:rsidRPr="00FD2D08">
        <w:rPr>
          <w:rFonts w:cs="Times New Roman"/>
          <w:sz w:val="20"/>
          <w:szCs w:val="20"/>
        </w:rPr>
        <w:t>Afib</w:t>
      </w:r>
      <w:proofErr w:type="spellEnd"/>
      <w:r w:rsidRPr="00FD2D08">
        <w:rPr>
          <w:rFonts w:cs="Times New Roman"/>
          <w:sz w:val="20"/>
          <w:szCs w:val="20"/>
        </w:rPr>
        <w:t xml:space="preserve">, atrial fibrillation; AIVL, Asian variant intravascular lymphoma; Auto, autologous peripheral blood stem cell transplantation; AWD, alive with disease; BM, bone marrow; CAD, coronary artery disease; CHF, congestive heart failure; CKD, chronic kidney disease; COPD, chronic obstructive pulmonary disease; CR, complete remission; </w:t>
      </w:r>
      <w:r w:rsidR="00714052">
        <w:rPr>
          <w:rFonts w:cs="Times New Roman" w:hint="eastAsia"/>
          <w:sz w:val="20"/>
          <w:szCs w:val="20"/>
        </w:rPr>
        <w:t xml:space="preserve">CT, </w:t>
      </w:r>
      <w:r w:rsidR="00714052" w:rsidRPr="00714052">
        <w:rPr>
          <w:rFonts w:cs="Times New Roman"/>
          <w:sz w:val="20"/>
          <w:szCs w:val="20"/>
        </w:rPr>
        <w:t>computerized tomography</w:t>
      </w:r>
      <w:r w:rsidR="00714052">
        <w:rPr>
          <w:rFonts w:cs="Times New Roman" w:hint="eastAsia"/>
          <w:sz w:val="20"/>
          <w:szCs w:val="20"/>
        </w:rPr>
        <w:t xml:space="preserve">; </w:t>
      </w:r>
      <w:r w:rsidRPr="00FD2D08">
        <w:rPr>
          <w:rFonts w:cs="Times New Roman"/>
          <w:sz w:val="20"/>
          <w:szCs w:val="20"/>
        </w:rPr>
        <w:t>CVA, cerebral vascular accident; DLBCL, diffuse large B-cell lymphoma; DOD, dead of d</w:t>
      </w:r>
      <w:r w:rsidR="00E74044">
        <w:rPr>
          <w:rFonts w:cs="Times New Roman" w:hint="eastAsia"/>
          <w:sz w:val="20"/>
          <w:szCs w:val="20"/>
        </w:rPr>
        <w:t>isease</w:t>
      </w:r>
      <w:r w:rsidRPr="00FD2D08">
        <w:rPr>
          <w:rFonts w:cs="Times New Roman"/>
          <w:sz w:val="20"/>
          <w:szCs w:val="20"/>
        </w:rPr>
        <w:t>; DM, diabetes mellitus; ESRD, end-stage renal disease; F, female; HLH, hemophagocytic lymphohistiocytosis; HM, hepatomegaly; HTN, hypertension; IT, intrathecal triple therapy; LDH, lactate dehydrogenase; LEBC, leucoerythroblastosis; M, male; MU-</w:t>
      </w:r>
      <w:proofErr w:type="spellStart"/>
      <w:r w:rsidRPr="00FD2D08">
        <w:rPr>
          <w:rFonts w:cs="Times New Roman"/>
          <w:sz w:val="20"/>
          <w:szCs w:val="20"/>
        </w:rPr>
        <w:t>Allo</w:t>
      </w:r>
      <w:proofErr w:type="spellEnd"/>
      <w:r w:rsidRPr="00FD2D08">
        <w:rPr>
          <w:rFonts w:cs="Times New Roman"/>
          <w:sz w:val="20"/>
          <w:szCs w:val="20"/>
        </w:rPr>
        <w:t xml:space="preserve">, matched unrelated allogenic peripheral blood stem cell transplantation; </w:t>
      </w:r>
      <w:r w:rsidR="00432C20">
        <w:rPr>
          <w:rFonts w:cs="Times New Roman" w:hint="eastAsia"/>
          <w:sz w:val="20"/>
          <w:szCs w:val="20"/>
        </w:rPr>
        <w:t>N</w:t>
      </w:r>
      <w:r w:rsidR="00432C20" w:rsidRPr="00FD2D08">
        <w:rPr>
          <w:rFonts w:cs="Times New Roman"/>
          <w:sz w:val="20"/>
          <w:szCs w:val="20"/>
        </w:rPr>
        <w:t>, negative</w:t>
      </w:r>
      <w:r w:rsidR="00432C20">
        <w:rPr>
          <w:rFonts w:cs="Times New Roman" w:hint="eastAsia"/>
          <w:sz w:val="20"/>
          <w:szCs w:val="20"/>
        </w:rPr>
        <w:t>;</w:t>
      </w:r>
      <w:r w:rsidR="00432C20" w:rsidRPr="00FD2D08">
        <w:rPr>
          <w:rFonts w:cs="Times New Roman"/>
          <w:sz w:val="20"/>
          <w:szCs w:val="20"/>
        </w:rPr>
        <w:t xml:space="preserve"> </w:t>
      </w:r>
      <w:r w:rsidRPr="00FD2D08">
        <w:rPr>
          <w:rFonts w:cs="Times New Roman"/>
          <w:sz w:val="20"/>
          <w:szCs w:val="20"/>
        </w:rPr>
        <w:t xml:space="preserve">NK, natural killer; OS, overall survival; </w:t>
      </w:r>
      <w:r w:rsidR="00714052">
        <w:rPr>
          <w:rFonts w:cs="Times New Roman" w:hint="eastAsia"/>
          <w:sz w:val="20"/>
          <w:szCs w:val="20"/>
        </w:rPr>
        <w:t xml:space="preserve">PET, </w:t>
      </w:r>
      <w:r w:rsidR="00714052" w:rsidRPr="00714052">
        <w:rPr>
          <w:rFonts w:cs="Times New Roman"/>
          <w:sz w:val="20"/>
          <w:szCs w:val="20"/>
        </w:rPr>
        <w:t>positron emission tomography</w:t>
      </w:r>
      <w:r w:rsidR="00714052">
        <w:rPr>
          <w:rFonts w:cs="Times New Roman" w:hint="eastAsia"/>
          <w:sz w:val="20"/>
          <w:szCs w:val="20"/>
        </w:rPr>
        <w:t>;</w:t>
      </w:r>
      <w:r w:rsidR="00714052" w:rsidRPr="00714052">
        <w:rPr>
          <w:rFonts w:cs="Times New Roman"/>
          <w:sz w:val="20"/>
          <w:szCs w:val="20"/>
        </w:rPr>
        <w:t xml:space="preserve"> </w:t>
      </w:r>
      <w:r w:rsidRPr="00FD2D08">
        <w:rPr>
          <w:rFonts w:cs="Times New Roman"/>
          <w:sz w:val="20"/>
          <w:szCs w:val="20"/>
        </w:rPr>
        <w:t>PTCL NOS, Peripheral T-cell lymphoma not otherwise specified; R, rituximab; RT, radiotherapy; SM, splenomegaly; Y, yes</w:t>
      </w:r>
      <w:r w:rsidR="00432C20">
        <w:rPr>
          <w:rFonts w:cs="Times New Roman" w:hint="eastAsia"/>
          <w:sz w:val="20"/>
          <w:szCs w:val="20"/>
        </w:rPr>
        <w:t>.</w:t>
      </w:r>
    </w:p>
    <w:p w14:paraId="76E09B91" w14:textId="304F57A6" w:rsidR="004A343C" w:rsidRPr="00290579" w:rsidRDefault="004A343C" w:rsidP="005B54F0">
      <w:pPr>
        <w:widowControl/>
        <w:rPr>
          <w:rFonts w:cs="Times New Roman"/>
          <w:szCs w:val="24"/>
        </w:rPr>
      </w:pPr>
    </w:p>
    <w:sectPr w:rsidR="004A343C" w:rsidRPr="00290579" w:rsidSect="001E1A2B">
      <w:head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B9C99D" w15:done="0"/>
  <w15:commentEx w15:paraId="3F81FB44" w15:done="0"/>
  <w15:commentEx w15:paraId="4773E6B0" w15:done="0"/>
  <w15:commentEx w15:paraId="4465C23B" w15:done="0"/>
  <w15:commentEx w15:paraId="0ED9388A" w15:done="0"/>
  <w15:commentEx w15:paraId="3E5AB736" w15:done="0"/>
  <w15:commentEx w15:paraId="78C8D6E4" w15:done="0"/>
  <w15:commentEx w15:paraId="0D8EC12B" w15:done="0"/>
  <w15:commentEx w15:paraId="6414968E" w15:done="0"/>
  <w15:commentEx w15:paraId="39DC647C" w15:done="0"/>
  <w15:commentEx w15:paraId="0C1AE75B" w15:done="0"/>
  <w15:commentEx w15:paraId="0C61B65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6B538" w14:textId="77777777" w:rsidR="00BA5C2E" w:rsidRDefault="00BA5C2E" w:rsidP="007C2D5C">
      <w:r>
        <w:separator/>
      </w:r>
    </w:p>
  </w:endnote>
  <w:endnote w:type="continuationSeparator" w:id="0">
    <w:p w14:paraId="66948E66" w14:textId="77777777" w:rsidR="00BA5C2E" w:rsidRDefault="00BA5C2E" w:rsidP="007C2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57D5C" w14:textId="77777777" w:rsidR="00BA5C2E" w:rsidRDefault="00BA5C2E" w:rsidP="007C2D5C">
      <w:r>
        <w:separator/>
      </w:r>
    </w:p>
  </w:footnote>
  <w:footnote w:type="continuationSeparator" w:id="0">
    <w:p w14:paraId="01F4C6E8" w14:textId="77777777" w:rsidR="00BA5C2E" w:rsidRDefault="00BA5C2E" w:rsidP="007C2D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CB19A" w14:textId="77777777" w:rsidR="002A513A" w:rsidRPr="004B0203" w:rsidRDefault="002A513A" w:rsidP="00E74044">
    <w:pPr>
      <w:pStyle w:val="a8"/>
      <w:rPr>
        <w:rFonts w:ascii="Times New Roman" w:hAnsi="Times New Roman" w:cs="Times New Roman"/>
        <w:b/>
        <w:sz w:val="24"/>
        <w:szCs w:val="24"/>
      </w:rPr>
    </w:pPr>
    <w:r w:rsidRPr="004B0203">
      <w:rPr>
        <w:rFonts w:ascii="Times New Roman" w:hAnsi="Times New Roman" w:cs="Times New Roman"/>
        <w:b/>
        <w:sz w:val="24"/>
        <w:szCs w:val="24"/>
      </w:rPr>
      <w:t>Primary bone marrow lymphoma: a hematological emergency in adults with fever of unknown origin</w:t>
    </w:r>
  </w:p>
  <w:p w14:paraId="387D2672" w14:textId="77777777" w:rsidR="002A513A" w:rsidRPr="00F43265" w:rsidRDefault="002A513A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4618F"/>
    <w:multiLevelType w:val="hybridMultilevel"/>
    <w:tmpl w:val="D10E8D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B815CCD"/>
    <w:multiLevelType w:val="hybridMultilevel"/>
    <w:tmpl w:val="F1CCDC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5DD3AB1"/>
    <w:multiLevelType w:val="hybridMultilevel"/>
    <w:tmpl w:val="BA3C17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khil Pinto">
    <w15:presenceInfo w15:providerId="Windows Live" w15:userId="470245741a824d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x2rapwzfwzxkeezpb50sef0drtx59aax5p&quot;&gt;BM&lt;record-ids&gt;&lt;item&gt;12&lt;/item&gt;&lt;item&gt;13&lt;/item&gt;&lt;item&gt;14&lt;/item&gt;&lt;item&gt;15&lt;/item&gt;&lt;item&gt;16&lt;/item&gt;&lt;item&gt;39&lt;/item&gt;&lt;item&gt;42&lt;/item&gt;&lt;item&gt;44&lt;/item&gt;&lt;item&gt;45&lt;/item&gt;&lt;item&gt;47&lt;/item&gt;&lt;item&gt;48&lt;/item&gt;&lt;item&gt;49&lt;/item&gt;&lt;item&gt;50&lt;/item&gt;&lt;item&gt;56&lt;/item&gt;&lt;item&gt;57&lt;/item&gt;&lt;item&gt;86&lt;/item&gt;&lt;item&gt;87&lt;/item&gt;&lt;item&gt;88&lt;/item&gt;&lt;item&gt;112&lt;/item&gt;&lt;item&gt;116&lt;/item&gt;&lt;item&gt;117&lt;/item&gt;&lt;item&gt;118&lt;/item&gt;&lt;item&gt;121&lt;/item&gt;&lt;item&gt;123&lt;/item&gt;&lt;item&gt;128&lt;/item&gt;&lt;item&gt;130&lt;/item&gt;&lt;item&gt;132&lt;/item&gt;&lt;item&gt;133&lt;/item&gt;&lt;item&gt;136&lt;/item&gt;&lt;item&gt;138&lt;/item&gt;&lt;item&gt;140&lt;/item&gt;&lt;item&gt;141&lt;/item&gt;&lt;item&gt;145&lt;/item&gt;&lt;item&gt;147&lt;/item&gt;&lt;item&gt;151&lt;/item&gt;&lt;item&gt;152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4&lt;/item&gt;&lt;item&gt;175&lt;/item&gt;&lt;item&gt;188&lt;/item&gt;&lt;/record-ids&gt;&lt;/item&gt;&lt;/Libraries&gt;"/>
  </w:docVars>
  <w:rsids>
    <w:rsidRoot w:val="00581934"/>
    <w:rsid w:val="000053CE"/>
    <w:rsid w:val="0001098E"/>
    <w:rsid w:val="0003024C"/>
    <w:rsid w:val="00042361"/>
    <w:rsid w:val="00056A54"/>
    <w:rsid w:val="00076E84"/>
    <w:rsid w:val="00084B03"/>
    <w:rsid w:val="00085076"/>
    <w:rsid w:val="000B1D1D"/>
    <w:rsid w:val="000D38B1"/>
    <w:rsid w:val="000F60F7"/>
    <w:rsid w:val="0010037C"/>
    <w:rsid w:val="00103356"/>
    <w:rsid w:val="00105FA1"/>
    <w:rsid w:val="00122B2E"/>
    <w:rsid w:val="001231D9"/>
    <w:rsid w:val="00124342"/>
    <w:rsid w:val="00131532"/>
    <w:rsid w:val="00135990"/>
    <w:rsid w:val="00137DC0"/>
    <w:rsid w:val="001410C5"/>
    <w:rsid w:val="0014422C"/>
    <w:rsid w:val="00150998"/>
    <w:rsid w:val="001754F0"/>
    <w:rsid w:val="00176CA6"/>
    <w:rsid w:val="001A3DEB"/>
    <w:rsid w:val="001A4AAB"/>
    <w:rsid w:val="001B0944"/>
    <w:rsid w:val="001B3A93"/>
    <w:rsid w:val="001D172B"/>
    <w:rsid w:val="001E160E"/>
    <w:rsid w:val="001E1A2B"/>
    <w:rsid w:val="002267A9"/>
    <w:rsid w:val="00236FC7"/>
    <w:rsid w:val="00260CAC"/>
    <w:rsid w:val="0028713B"/>
    <w:rsid w:val="00290579"/>
    <w:rsid w:val="002A0CDC"/>
    <w:rsid w:val="002A16C7"/>
    <w:rsid w:val="002A513A"/>
    <w:rsid w:val="002B60BF"/>
    <w:rsid w:val="002E1D9B"/>
    <w:rsid w:val="002E21DB"/>
    <w:rsid w:val="003034C8"/>
    <w:rsid w:val="00310222"/>
    <w:rsid w:val="00311621"/>
    <w:rsid w:val="00311A0C"/>
    <w:rsid w:val="00345113"/>
    <w:rsid w:val="00345A4E"/>
    <w:rsid w:val="00345D7C"/>
    <w:rsid w:val="00350CF2"/>
    <w:rsid w:val="00357148"/>
    <w:rsid w:val="00372DB5"/>
    <w:rsid w:val="003A38E6"/>
    <w:rsid w:val="003B17B3"/>
    <w:rsid w:val="003B6BD0"/>
    <w:rsid w:val="003C019A"/>
    <w:rsid w:val="003C50FD"/>
    <w:rsid w:val="00407113"/>
    <w:rsid w:val="00432C20"/>
    <w:rsid w:val="00440229"/>
    <w:rsid w:val="0044421C"/>
    <w:rsid w:val="00481022"/>
    <w:rsid w:val="004A343C"/>
    <w:rsid w:val="004A355C"/>
    <w:rsid w:val="004B6958"/>
    <w:rsid w:val="004D30B8"/>
    <w:rsid w:val="004D3E9F"/>
    <w:rsid w:val="004E2BA9"/>
    <w:rsid w:val="004E4755"/>
    <w:rsid w:val="00507DF6"/>
    <w:rsid w:val="00517D55"/>
    <w:rsid w:val="0053334D"/>
    <w:rsid w:val="00543D15"/>
    <w:rsid w:val="00544F7A"/>
    <w:rsid w:val="00581934"/>
    <w:rsid w:val="00597C88"/>
    <w:rsid w:val="005A6D3D"/>
    <w:rsid w:val="005B54F0"/>
    <w:rsid w:val="005E092C"/>
    <w:rsid w:val="005E18DA"/>
    <w:rsid w:val="005F390C"/>
    <w:rsid w:val="00635A4A"/>
    <w:rsid w:val="00636810"/>
    <w:rsid w:val="00667A38"/>
    <w:rsid w:val="00676A21"/>
    <w:rsid w:val="00684032"/>
    <w:rsid w:val="0068710F"/>
    <w:rsid w:val="006C323D"/>
    <w:rsid w:val="006C7DBA"/>
    <w:rsid w:val="006D1DD1"/>
    <w:rsid w:val="00706A70"/>
    <w:rsid w:val="00714052"/>
    <w:rsid w:val="007249E8"/>
    <w:rsid w:val="00732F9C"/>
    <w:rsid w:val="007417AD"/>
    <w:rsid w:val="00743175"/>
    <w:rsid w:val="00767F48"/>
    <w:rsid w:val="007C02C9"/>
    <w:rsid w:val="007C2D5C"/>
    <w:rsid w:val="007C351F"/>
    <w:rsid w:val="007C6F8C"/>
    <w:rsid w:val="007D11C3"/>
    <w:rsid w:val="007D1DAA"/>
    <w:rsid w:val="007D5302"/>
    <w:rsid w:val="007E0EE5"/>
    <w:rsid w:val="007E5131"/>
    <w:rsid w:val="00803F36"/>
    <w:rsid w:val="008213F9"/>
    <w:rsid w:val="0084786F"/>
    <w:rsid w:val="00850FB2"/>
    <w:rsid w:val="00862DE5"/>
    <w:rsid w:val="0087661A"/>
    <w:rsid w:val="00881DF3"/>
    <w:rsid w:val="008A54A3"/>
    <w:rsid w:val="008B3573"/>
    <w:rsid w:val="008B4D63"/>
    <w:rsid w:val="008B6B87"/>
    <w:rsid w:val="008C64FF"/>
    <w:rsid w:val="008F2BCA"/>
    <w:rsid w:val="008F5365"/>
    <w:rsid w:val="009105FD"/>
    <w:rsid w:val="009334C3"/>
    <w:rsid w:val="00937E1F"/>
    <w:rsid w:val="009568BE"/>
    <w:rsid w:val="0097030C"/>
    <w:rsid w:val="00991E5C"/>
    <w:rsid w:val="009B331D"/>
    <w:rsid w:val="009D325A"/>
    <w:rsid w:val="009E255F"/>
    <w:rsid w:val="009F2D85"/>
    <w:rsid w:val="009F65AA"/>
    <w:rsid w:val="00A1554B"/>
    <w:rsid w:val="00A17086"/>
    <w:rsid w:val="00A24585"/>
    <w:rsid w:val="00A27403"/>
    <w:rsid w:val="00A304F7"/>
    <w:rsid w:val="00A5456F"/>
    <w:rsid w:val="00A61CA1"/>
    <w:rsid w:val="00A672FD"/>
    <w:rsid w:val="00A7049B"/>
    <w:rsid w:val="00A80E44"/>
    <w:rsid w:val="00A822F2"/>
    <w:rsid w:val="00A844C5"/>
    <w:rsid w:val="00A9476A"/>
    <w:rsid w:val="00A956CE"/>
    <w:rsid w:val="00AA1C02"/>
    <w:rsid w:val="00AC5053"/>
    <w:rsid w:val="00B01C77"/>
    <w:rsid w:val="00B168E6"/>
    <w:rsid w:val="00B50954"/>
    <w:rsid w:val="00B561C4"/>
    <w:rsid w:val="00B63C61"/>
    <w:rsid w:val="00B94BD2"/>
    <w:rsid w:val="00BA5C2E"/>
    <w:rsid w:val="00BC74B5"/>
    <w:rsid w:val="00BD473C"/>
    <w:rsid w:val="00BE384D"/>
    <w:rsid w:val="00BF3766"/>
    <w:rsid w:val="00BF45C6"/>
    <w:rsid w:val="00C02AB1"/>
    <w:rsid w:val="00C02EF3"/>
    <w:rsid w:val="00C05407"/>
    <w:rsid w:val="00C26C5E"/>
    <w:rsid w:val="00C30A23"/>
    <w:rsid w:val="00C37401"/>
    <w:rsid w:val="00C409D6"/>
    <w:rsid w:val="00C54D63"/>
    <w:rsid w:val="00C60569"/>
    <w:rsid w:val="00C82325"/>
    <w:rsid w:val="00C87E5B"/>
    <w:rsid w:val="00C91B87"/>
    <w:rsid w:val="00CA7C51"/>
    <w:rsid w:val="00CC3919"/>
    <w:rsid w:val="00CC4AA3"/>
    <w:rsid w:val="00CC6564"/>
    <w:rsid w:val="00CE58F5"/>
    <w:rsid w:val="00CF0545"/>
    <w:rsid w:val="00CF3EE7"/>
    <w:rsid w:val="00D16F16"/>
    <w:rsid w:val="00D32060"/>
    <w:rsid w:val="00D4425E"/>
    <w:rsid w:val="00D45C78"/>
    <w:rsid w:val="00D54600"/>
    <w:rsid w:val="00D72746"/>
    <w:rsid w:val="00D7611E"/>
    <w:rsid w:val="00D87C8D"/>
    <w:rsid w:val="00DA4110"/>
    <w:rsid w:val="00DA6EC1"/>
    <w:rsid w:val="00DB7FFB"/>
    <w:rsid w:val="00DC3717"/>
    <w:rsid w:val="00DD7903"/>
    <w:rsid w:val="00DE0B0E"/>
    <w:rsid w:val="00DF7426"/>
    <w:rsid w:val="00E00284"/>
    <w:rsid w:val="00E027D7"/>
    <w:rsid w:val="00E0302B"/>
    <w:rsid w:val="00E10ACE"/>
    <w:rsid w:val="00E52CDF"/>
    <w:rsid w:val="00E55B92"/>
    <w:rsid w:val="00E66C1A"/>
    <w:rsid w:val="00E74044"/>
    <w:rsid w:val="00E90EDC"/>
    <w:rsid w:val="00EA2358"/>
    <w:rsid w:val="00EB28C5"/>
    <w:rsid w:val="00EC1FD0"/>
    <w:rsid w:val="00EC52EF"/>
    <w:rsid w:val="00EC5D54"/>
    <w:rsid w:val="00ED6603"/>
    <w:rsid w:val="00F07118"/>
    <w:rsid w:val="00F12656"/>
    <w:rsid w:val="00F149BC"/>
    <w:rsid w:val="00F20834"/>
    <w:rsid w:val="00F23134"/>
    <w:rsid w:val="00F25DAF"/>
    <w:rsid w:val="00F43265"/>
    <w:rsid w:val="00F469B4"/>
    <w:rsid w:val="00F53DBF"/>
    <w:rsid w:val="00F57861"/>
    <w:rsid w:val="00F87B34"/>
    <w:rsid w:val="00FB5310"/>
    <w:rsid w:val="00FC6DA3"/>
    <w:rsid w:val="00FD1CFA"/>
    <w:rsid w:val="00FD2D08"/>
    <w:rsid w:val="00FD4CA5"/>
    <w:rsid w:val="00FF0601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EC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193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81934"/>
  </w:style>
  <w:style w:type="character" w:customStyle="1" w:styleId="a5">
    <w:name w:val="註解文字 字元"/>
    <w:basedOn w:val="a0"/>
    <w:link w:val="a4"/>
    <w:uiPriority w:val="99"/>
    <w:semiHidden/>
    <w:rsid w:val="00581934"/>
  </w:style>
  <w:style w:type="paragraph" w:styleId="a6">
    <w:name w:val="Balloon Text"/>
    <w:basedOn w:val="a"/>
    <w:link w:val="a7"/>
    <w:uiPriority w:val="99"/>
    <w:semiHidden/>
    <w:unhideWhenUsed/>
    <w:rsid w:val="005819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8193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C2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C2D5C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C2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C2D5C"/>
    <w:rPr>
      <w:sz w:val="20"/>
      <w:szCs w:val="20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2A0CDC"/>
    <w:rPr>
      <w:b/>
      <w:bCs/>
      <w:sz w:val="20"/>
      <w:szCs w:val="20"/>
    </w:rPr>
  </w:style>
  <w:style w:type="character" w:customStyle="1" w:styleId="ad">
    <w:name w:val="註解主旨 字元"/>
    <w:basedOn w:val="a5"/>
    <w:link w:val="ac"/>
    <w:uiPriority w:val="99"/>
    <w:semiHidden/>
    <w:rsid w:val="002A0CDC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2A0CDC"/>
  </w:style>
  <w:style w:type="paragraph" w:customStyle="1" w:styleId="EndNoteBibliographyTitle">
    <w:name w:val="EndNote Bibliography Title"/>
    <w:basedOn w:val="a"/>
    <w:link w:val="EndNoteBibliographyTitle0"/>
    <w:rsid w:val="009334C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334C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334C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334C3"/>
    <w:rPr>
      <w:rFonts w:ascii="Calibri" w:hAnsi="Calibri"/>
      <w:noProof/>
    </w:rPr>
  </w:style>
  <w:style w:type="character" w:styleId="af">
    <w:name w:val="Hyperlink"/>
    <w:basedOn w:val="a0"/>
    <w:uiPriority w:val="99"/>
    <w:unhideWhenUsed/>
    <w:rsid w:val="009334C3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B94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937E1F"/>
    <w:pPr>
      <w:ind w:leftChars="200" w:left="480"/>
    </w:pPr>
  </w:style>
  <w:style w:type="character" w:styleId="af2">
    <w:name w:val="Emphasis"/>
    <w:basedOn w:val="a0"/>
    <w:uiPriority w:val="20"/>
    <w:qFormat/>
    <w:rsid w:val="00CF3EE7"/>
    <w:rPr>
      <w:i/>
      <w:iCs/>
    </w:rPr>
  </w:style>
  <w:style w:type="character" w:customStyle="1" w:styleId="apple-converted-space">
    <w:name w:val="apple-converted-space"/>
    <w:basedOn w:val="a0"/>
    <w:rsid w:val="00CF3EE7"/>
  </w:style>
  <w:style w:type="character" w:styleId="af3">
    <w:name w:val="Strong"/>
    <w:basedOn w:val="a0"/>
    <w:uiPriority w:val="22"/>
    <w:qFormat/>
    <w:rsid w:val="00CF3EE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193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81934"/>
  </w:style>
  <w:style w:type="character" w:customStyle="1" w:styleId="a5">
    <w:name w:val="註解文字 字元"/>
    <w:basedOn w:val="a0"/>
    <w:link w:val="a4"/>
    <w:uiPriority w:val="99"/>
    <w:semiHidden/>
    <w:rsid w:val="00581934"/>
  </w:style>
  <w:style w:type="paragraph" w:styleId="a6">
    <w:name w:val="Balloon Text"/>
    <w:basedOn w:val="a"/>
    <w:link w:val="a7"/>
    <w:uiPriority w:val="99"/>
    <w:semiHidden/>
    <w:unhideWhenUsed/>
    <w:rsid w:val="005819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8193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C2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C2D5C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C2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C2D5C"/>
    <w:rPr>
      <w:sz w:val="20"/>
      <w:szCs w:val="20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2A0CDC"/>
    <w:rPr>
      <w:b/>
      <w:bCs/>
      <w:sz w:val="20"/>
      <w:szCs w:val="20"/>
    </w:rPr>
  </w:style>
  <w:style w:type="character" w:customStyle="1" w:styleId="ad">
    <w:name w:val="註解主旨 字元"/>
    <w:basedOn w:val="a5"/>
    <w:link w:val="ac"/>
    <w:uiPriority w:val="99"/>
    <w:semiHidden/>
    <w:rsid w:val="002A0CDC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2A0CDC"/>
  </w:style>
  <w:style w:type="paragraph" w:customStyle="1" w:styleId="EndNoteBibliographyTitle">
    <w:name w:val="EndNote Bibliography Title"/>
    <w:basedOn w:val="a"/>
    <w:link w:val="EndNoteBibliographyTitle0"/>
    <w:rsid w:val="009334C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334C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334C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334C3"/>
    <w:rPr>
      <w:rFonts w:ascii="Calibri" w:hAnsi="Calibri"/>
      <w:noProof/>
    </w:rPr>
  </w:style>
  <w:style w:type="character" w:styleId="af">
    <w:name w:val="Hyperlink"/>
    <w:basedOn w:val="a0"/>
    <w:uiPriority w:val="99"/>
    <w:unhideWhenUsed/>
    <w:rsid w:val="009334C3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B94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937E1F"/>
    <w:pPr>
      <w:ind w:leftChars="200" w:left="480"/>
    </w:pPr>
  </w:style>
  <w:style w:type="character" w:styleId="af2">
    <w:name w:val="Emphasis"/>
    <w:basedOn w:val="a0"/>
    <w:uiPriority w:val="20"/>
    <w:qFormat/>
    <w:rsid w:val="00CF3EE7"/>
    <w:rPr>
      <w:i/>
      <w:iCs/>
    </w:rPr>
  </w:style>
  <w:style w:type="character" w:customStyle="1" w:styleId="apple-converted-space">
    <w:name w:val="apple-converted-space"/>
    <w:basedOn w:val="a0"/>
    <w:rsid w:val="00CF3EE7"/>
  </w:style>
  <w:style w:type="character" w:styleId="af3">
    <w:name w:val="Strong"/>
    <w:basedOn w:val="a0"/>
    <w:uiPriority w:val="22"/>
    <w:qFormat/>
    <w:rsid w:val="00CF3E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04T06:51:00Z</dcterms:created>
  <dcterms:modified xsi:type="dcterms:W3CDTF">2018-05-25T08:57:00Z</dcterms:modified>
</cp:coreProperties>
</file>